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474123" w14:textId="60AF345E" w:rsidR="000F781E" w:rsidRPr="00EA5599" w:rsidRDefault="00AD14E0" w:rsidP="00AD14E0">
      <w:pPr>
        <w:spacing w:line="240" w:lineRule="auto"/>
        <w:ind w:left="2832" w:hanging="2832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5A7B9B">
        <w:rPr>
          <w:rFonts w:ascii="Arial" w:hAnsi="Arial" w:cs="Arial"/>
          <w:b/>
          <w:lang w:val="en-US"/>
        </w:rPr>
        <w:t xml:space="preserve">1 </w:t>
      </w:r>
      <w:r w:rsidR="000F781E" w:rsidRPr="00EA5599">
        <w:rPr>
          <w:rFonts w:ascii="Arial" w:hAnsi="Arial" w:cs="Arial"/>
          <w:b/>
          <w:lang w:val="en-US"/>
        </w:rPr>
        <w:t>Table</w:t>
      </w:r>
      <w:bookmarkStart w:id="0" w:name="_GoBack"/>
      <w:bookmarkEnd w:id="0"/>
      <w:r w:rsidR="000F781E" w:rsidRPr="00EA5599">
        <w:rPr>
          <w:rFonts w:ascii="Arial" w:hAnsi="Arial" w:cs="Arial"/>
          <w:lang w:val="en-US"/>
        </w:rPr>
        <w:t>:</w:t>
      </w:r>
      <w:r>
        <w:rPr>
          <w:rFonts w:ascii="Arial" w:hAnsi="Arial" w:cs="Arial"/>
          <w:lang w:val="en-US"/>
        </w:rPr>
        <w:tab/>
      </w:r>
      <w:r w:rsidR="00973677" w:rsidRPr="00973677">
        <w:rPr>
          <w:rFonts w:ascii="Arial" w:hAnsi="Arial" w:cs="Arial"/>
          <w:b/>
          <w:lang w:val="en-US"/>
        </w:rPr>
        <w:t>Multivari</w:t>
      </w:r>
      <w:r w:rsidR="00973677">
        <w:rPr>
          <w:rFonts w:ascii="Arial" w:hAnsi="Arial" w:cs="Arial"/>
          <w:b/>
          <w:lang w:val="en-US"/>
        </w:rPr>
        <w:t>a</w:t>
      </w:r>
      <w:r w:rsidR="00973677" w:rsidRPr="00973677">
        <w:rPr>
          <w:rFonts w:ascii="Arial" w:hAnsi="Arial" w:cs="Arial"/>
          <w:b/>
          <w:lang w:val="en-US"/>
        </w:rPr>
        <w:t>ble-a</w:t>
      </w:r>
      <w:r w:rsidR="000F781E" w:rsidRPr="00973677">
        <w:rPr>
          <w:rFonts w:ascii="Arial" w:hAnsi="Arial" w:cs="Arial"/>
          <w:b/>
          <w:lang w:val="en-US"/>
        </w:rPr>
        <w:t>djusted odds ratio (OR) for</w:t>
      </w:r>
      <w:r w:rsidR="000F781E" w:rsidRPr="00EA5599">
        <w:rPr>
          <w:rFonts w:ascii="Arial" w:hAnsi="Arial" w:cs="Arial"/>
          <w:b/>
          <w:lang w:val="en-US"/>
        </w:rPr>
        <w:t xml:space="preserve"> </w:t>
      </w:r>
      <w:r w:rsidR="00D66C68">
        <w:rPr>
          <w:rFonts w:ascii="Arial" w:hAnsi="Arial" w:cs="Arial"/>
          <w:b/>
          <w:lang w:val="en-US"/>
        </w:rPr>
        <w:t xml:space="preserve">the primary endpoint </w:t>
      </w:r>
      <w:r>
        <w:rPr>
          <w:rFonts w:ascii="Arial" w:hAnsi="Arial" w:cs="Arial"/>
          <w:b/>
          <w:lang w:val="en-US"/>
        </w:rPr>
        <w:t xml:space="preserve">in non-diabetes patients </w:t>
      </w:r>
      <w:r w:rsidR="000F781E" w:rsidRPr="00EA5599">
        <w:rPr>
          <w:rFonts w:ascii="Arial" w:hAnsi="Arial" w:cs="Arial"/>
          <w:b/>
          <w:lang w:val="en-US"/>
        </w:rPr>
        <w:t>by cutoffs of 25-Hydroxyvitamin D and 1,25-Dihydroxyvitamin D</w:t>
      </w:r>
    </w:p>
    <w:tbl>
      <w:tblPr>
        <w:tblStyle w:val="Tabellenraster3"/>
        <w:tblW w:w="1403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9"/>
        <w:gridCol w:w="2061"/>
        <w:gridCol w:w="2061"/>
        <w:gridCol w:w="2061"/>
        <w:gridCol w:w="2061"/>
        <w:gridCol w:w="2061"/>
      </w:tblGrid>
      <w:tr w:rsidR="006A7A4B" w:rsidRPr="00EA5599" w14:paraId="19F42F70" w14:textId="77777777" w:rsidTr="006A7A4B">
        <w:tc>
          <w:tcPr>
            <w:tcW w:w="37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AD206" w14:textId="77777777" w:rsidR="006A7A4B" w:rsidRPr="00EA5599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  <w:r w:rsidRPr="00EA5599">
              <w:rPr>
                <w:rFonts w:ascii="Arial" w:hAnsi="Arial" w:cs="Arial"/>
                <w:lang w:val="en-US"/>
              </w:rPr>
              <w:t>Vitamin D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4ACDB" w14:textId="325D417E" w:rsidR="006A7A4B" w:rsidRDefault="006A7A4B" w:rsidP="00BD25F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imary Endpoint</w:t>
            </w:r>
          </w:p>
          <w:p w14:paraId="73CE1DD1" w14:textId="6238144A" w:rsidR="006A7A4B" w:rsidRPr="00EA5599" w:rsidRDefault="006A7A4B" w:rsidP="00BD25F8">
            <w:pPr>
              <w:jc w:val="center"/>
              <w:rPr>
                <w:rFonts w:ascii="Arial" w:hAnsi="Arial" w:cs="Arial"/>
                <w:lang w:val="en-US"/>
              </w:rPr>
            </w:pPr>
            <w:r w:rsidRPr="00EA5599">
              <w:rPr>
                <w:rFonts w:ascii="Arial" w:hAnsi="Arial" w:cs="Arial"/>
                <w:lang w:val="en-US"/>
              </w:rPr>
              <w:t xml:space="preserve"> N (%)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AC46D" w14:textId="77777777" w:rsidR="006A7A4B" w:rsidRPr="00EA5599" w:rsidRDefault="006A7A4B" w:rsidP="000F781E">
            <w:pPr>
              <w:jc w:val="center"/>
              <w:rPr>
                <w:rFonts w:ascii="Arial" w:hAnsi="Arial" w:cs="Arial"/>
              </w:rPr>
            </w:pPr>
            <w:r w:rsidRPr="00EA5599">
              <w:rPr>
                <w:rFonts w:ascii="Arial" w:hAnsi="Arial" w:cs="Arial"/>
              </w:rPr>
              <w:t>Model 1</w:t>
            </w:r>
          </w:p>
          <w:p w14:paraId="462E59D9" w14:textId="77777777" w:rsidR="006A7A4B" w:rsidRPr="00EA5599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  <w:r w:rsidRPr="00EA5599">
              <w:rPr>
                <w:rFonts w:ascii="Arial" w:hAnsi="Arial" w:cs="Arial"/>
              </w:rPr>
              <w:t>OR (95% CI)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9A1E9" w14:textId="77777777" w:rsidR="006A7A4B" w:rsidRPr="00EA5599" w:rsidRDefault="006A7A4B" w:rsidP="000F781E">
            <w:pPr>
              <w:jc w:val="center"/>
              <w:rPr>
                <w:rFonts w:ascii="Arial" w:hAnsi="Arial" w:cs="Arial"/>
              </w:rPr>
            </w:pPr>
            <w:r w:rsidRPr="00EA5599">
              <w:rPr>
                <w:rFonts w:ascii="Arial" w:hAnsi="Arial" w:cs="Arial"/>
              </w:rPr>
              <w:t>Model 2</w:t>
            </w:r>
          </w:p>
          <w:p w14:paraId="6D055DCE" w14:textId="77777777" w:rsidR="006A7A4B" w:rsidRPr="00EA5599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  <w:r w:rsidRPr="00EA5599">
              <w:rPr>
                <w:rFonts w:ascii="Arial" w:hAnsi="Arial" w:cs="Arial"/>
              </w:rPr>
              <w:t>OR (95% CI)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C92EA" w14:textId="77777777" w:rsidR="006A7A4B" w:rsidRPr="00EA5599" w:rsidRDefault="006A7A4B" w:rsidP="000F781E">
            <w:pPr>
              <w:jc w:val="center"/>
              <w:rPr>
                <w:rFonts w:ascii="Arial" w:hAnsi="Arial" w:cs="Arial"/>
              </w:rPr>
            </w:pPr>
            <w:r w:rsidRPr="00EA5599">
              <w:rPr>
                <w:rFonts w:ascii="Arial" w:hAnsi="Arial" w:cs="Arial"/>
              </w:rPr>
              <w:t>Model 3</w:t>
            </w:r>
          </w:p>
          <w:p w14:paraId="6BCCBDD9" w14:textId="77777777" w:rsidR="006A7A4B" w:rsidRPr="00EA5599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  <w:r w:rsidRPr="00EA5599">
              <w:rPr>
                <w:rFonts w:ascii="Arial" w:hAnsi="Arial" w:cs="Arial"/>
              </w:rPr>
              <w:t>OR (95% CI)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9C196F" w14:textId="77777777" w:rsidR="006A7A4B" w:rsidRPr="00EA5599" w:rsidRDefault="006A7A4B" w:rsidP="000F781E">
            <w:pPr>
              <w:jc w:val="center"/>
              <w:rPr>
                <w:rFonts w:ascii="Arial" w:hAnsi="Arial" w:cs="Arial"/>
              </w:rPr>
            </w:pPr>
            <w:r w:rsidRPr="00EA5599">
              <w:rPr>
                <w:rFonts w:ascii="Arial" w:hAnsi="Arial" w:cs="Arial"/>
              </w:rPr>
              <w:t>Model 4</w:t>
            </w:r>
          </w:p>
          <w:p w14:paraId="07887B70" w14:textId="77777777" w:rsidR="006A7A4B" w:rsidRPr="00EA5599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  <w:r w:rsidRPr="00EA5599">
              <w:rPr>
                <w:rFonts w:ascii="Arial" w:hAnsi="Arial" w:cs="Arial"/>
              </w:rPr>
              <w:t>OR (95% CI)</w:t>
            </w:r>
          </w:p>
        </w:tc>
      </w:tr>
      <w:tr w:rsidR="006A7A4B" w:rsidRPr="00EA5599" w14:paraId="2B198BAB" w14:textId="77777777" w:rsidTr="006A7A4B">
        <w:tc>
          <w:tcPr>
            <w:tcW w:w="3729" w:type="dxa"/>
            <w:tcBorders>
              <w:top w:val="single" w:sz="4" w:space="0" w:color="auto"/>
              <w:right w:val="single" w:sz="4" w:space="0" w:color="auto"/>
            </w:tcBorders>
          </w:tcPr>
          <w:p w14:paraId="47CC948F" w14:textId="77777777" w:rsidR="006A7A4B" w:rsidRPr="00EA5599" w:rsidRDefault="006A7A4B" w:rsidP="000F781E">
            <w:pPr>
              <w:rPr>
                <w:rFonts w:ascii="Arial" w:hAnsi="Arial" w:cs="Arial"/>
                <w:lang w:val="en-US"/>
              </w:rPr>
            </w:pPr>
            <w:r w:rsidRPr="00EA5599">
              <w:rPr>
                <w:rFonts w:ascii="Arial" w:hAnsi="Arial" w:cs="Arial"/>
                <w:lang w:val="en-US"/>
              </w:rPr>
              <w:t>25OHD</w:t>
            </w:r>
          </w:p>
          <w:p w14:paraId="0E6C069F" w14:textId="34978198" w:rsidR="006A7A4B" w:rsidRPr="00EA5599" w:rsidRDefault="006A7A4B" w:rsidP="00E44E4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Pr="00EA5599">
              <w:rPr>
                <w:rFonts w:ascii="Arial" w:hAnsi="Arial" w:cs="Arial"/>
                <w:lang w:val="en-US"/>
              </w:rPr>
              <w:t xml:space="preserve">&lt;30 </w:t>
            </w:r>
            <w:proofErr w:type="spellStart"/>
            <w:r w:rsidRPr="00EA5599">
              <w:rPr>
                <w:rFonts w:ascii="Arial" w:hAnsi="Arial" w:cs="Arial"/>
                <w:lang w:val="en-US"/>
              </w:rPr>
              <w:t>nmol</w:t>
            </w:r>
            <w:proofErr w:type="spellEnd"/>
            <w:r w:rsidRPr="00EA5599">
              <w:rPr>
                <w:rFonts w:ascii="Arial" w:hAnsi="Arial" w:cs="Arial"/>
                <w:lang w:val="en-US"/>
              </w:rPr>
              <w:t>/l</w:t>
            </w:r>
          </w:p>
          <w:p w14:paraId="6146BEFA" w14:textId="335378AA" w:rsidR="006A7A4B" w:rsidRPr="00EA5599" w:rsidRDefault="006A7A4B" w:rsidP="00E44E4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Pr="00EA5599">
              <w:rPr>
                <w:rFonts w:ascii="Arial" w:hAnsi="Arial" w:cs="Arial"/>
                <w:lang w:val="en-US"/>
              </w:rPr>
              <w:t xml:space="preserve">30-49.9 </w:t>
            </w:r>
            <w:proofErr w:type="spellStart"/>
            <w:r w:rsidRPr="00EA5599">
              <w:rPr>
                <w:rFonts w:ascii="Arial" w:hAnsi="Arial" w:cs="Arial"/>
                <w:lang w:val="en-US"/>
              </w:rPr>
              <w:t>nmol</w:t>
            </w:r>
            <w:proofErr w:type="spellEnd"/>
            <w:r w:rsidRPr="00EA5599">
              <w:rPr>
                <w:rFonts w:ascii="Arial" w:hAnsi="Arial" w:cs="Arial"/>
                <w:lang w:val="en-US"/>
              </w:rPr>
              <w:t>/l</w:t>
            </w:r>
          </w:p>
          <w:p w14:paraId="72196604" w14:textId="695F9446" w:rsidR="006A7A4B" w:rsidRPr="00EA5599" w:rsidRDefault="006A7A4B" w:rsidP="00E44E4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Pr="00EA5599">
              <w:rPr>
                <w:rFonts w:ascii="Arial" w:hAnsi="Arial" w:cs="Arial"/>
                <w:lang w:val="en-US"/>
              </w:rPr>
              <w:t>50-</w:t>
            </w:r>
            <w:r>
              <w:rPr>
                <w:rFonts w:ascii="Arial" w:hAnsi="Arial" w:cs="Arial"/>
                <w:lang w:val="en-US"/>
              </w:rPr>
              <w:t>74.9</w:t>
            </w:r>
            <w:r w:rsidRPr="00EA5599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EA5599">
              <w:rPr>
                <w:rFonts w:ascii="Arial" w:hAnsi="Arial" w:cs="Arial"/>
                <w:lang w:val="en-US"/>
              </w:rPr>
              <w:t>nmol</w:t>
            </w:r>
            <w:proofErr w:type="spellEnd"/>
            <w:r w:rsidRPr="00EA5599">
              <w:rPr>
                <w:rFonts w:ascii="Arial" w:hAnsi="Arial" w:cs="Arial"/>
                <w:lang w:val="en-US"/>
              </w:rPr>
              <w:t>/l</w:t>
            </w:r>
          </w:p>
          <w:p w14:paraId="536BA88E" w14:textId="70BD9F4C" w:rsidR="006A7A4B" w:rsidRPr="00EA5599" w:rsidRDefault="006A7A4B" w:rsidP="00C34A7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75-100</w:t>
            </w:r>
            <w:r w:rsidRPr="00EA5599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EA5599">
              <w:rPr>
                <w:rFonts w:ascii="Arial" w:hAnsi="Arial" w:cs="Arial"/>
                <w:lang w:val="en-US"/>
              </w:rPr>
              <w:t>nmol</w:t>
            </w:r>
            <w:proofErr w:type="spellEnd"/>
            <w:r w:rsidRPr="00EA5599">
              <w:rPr>
                <w:rFonts w:ascii="Arial" w:hAnsi="Arial" w:cs="Arial"/>
                <w:lang w:val="en-US"/>
              </w:rPr>
              <w:t>/l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362C69" w14:textId="77777777" w:rsidR="006A7A4B" w:rsidRPr="00EA5599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652A16C" w14:textId="022CAE95" w:rsidR="006A7A4B" w:rsidRPr="00EA5599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</w:t>
            </w:r>
            <w:r w:rsidRPr="00EA5599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4.5</w:t>
            </w:r>
            <w:r w:rsidRPr="00EA5599">
              <w:rPr>
                <w:rFonts w:ascii="Arial" w:hAnsi="Arial" w:cs="Arial"/>
                <w:lang w:val="en-US"/>
              </w:rPr>
              <w:t>)</w:t>
            </w:r>
          </w:p>
          <w:p w14:paraId="4B076794" w14:textId="582EC464" w:rsidR="006A7A4B" w:rsidRPr="00EA5599" w:rsidRDefault="006A7A4B" w:rsidP="000F7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  <w:r w:rsidRPr="00EA559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.2</w:t>
            </w:r>
            <w:r w:rsidRPr="00EA5599">
              <w:rPr>
                <w:rFonts w:ascii="Arial" w:hAnsi="Arial" w:cs="Arial"/>
              </w:rPr>
              <w:t>)</w:t>
            </w:r>
          </w:p>
          <w:p w14:paraId="761D6D35" w14:textId="486DDAC1" w:rsidR="006A7A4B" w:rsidRPr="00EA5599" w:rsidRDefault="006A7A4B" w:rsidP="000F7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  <w:r w:rsidRPr="00EA559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.5</w:t>
            </w:r>
            <w:r w:rsidRPr="00EA5599">
              <w:rPr>
                <w:rFonts w:ascii="Arial" w:hAnsi="Arial" w:cs="Arial"/>
              </w:rPr>
              <w:t>)</w:t>
            </w:r>
          </w:p>
          <w:p w14:paraId="61F37F4A" w14:textId="6A924746" w:rsidR="006A7A4B" w:rsidRPr="00EA5599" w:rsidRDefault="006A7A4B" w:rsidP="0097367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7  </w:t>
            </w:r>
            <w:r w:rsidRPr="00EA5599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.7</w:t>
            </w:r>
            <w:r w:rsidRPr="00EA5599">
              <w:rPr>
                <w:rFonts w:ascii="Arial" w:hAnsi="Arial" w:cs="Arial"/>
              </w:rPr>
              <w:t>)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672F72" w14:textId="77777777" w:rsidR="006A7A4B" w:rsidRPr="00EA5599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72940207" w14:textId="0E72ADEE" w:rsidR="006A7A4B" w:rsidRPr="00EA5599" w:rsidRDefault="006A7A4B" w:rsidP="000F7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7</w:t>
            </w:r>
            <w:r w:rsidRPr="00EA559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75</w:t>
            </w:r>
            <w:r w:rsidRPr="00EA5599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4.15</w:t>
            </w:r>
            <w:r w:rsidRPr="00EA5599">
              <w:rPr>
                <w:rFonts w:ascii="Arial" w:hAnsi="Arial" w:cs="Arial"/>
              </w:rPr>
              <w:t>)</w:t>
            </w:r>
          </w:p>
          <w:p w14:paraId="331EA9AD" w14:textId="5C48A035" w:rsidR="006A7A4B" w:rsidRPr="00EA5599" w:rsidRDefault="006A7A4B" w:rsidP="000F7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3</w:t>
            </w:r>
            <w:r w:rsidRPr="00EA5599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72</w:t>
            </w:r>
            <w:r w:rsidRPr="00EA5599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3.69</w:t>
            </w:r>
            <w:r w:rsidRPr="00EA5599">
              <w:rPr>
                <w:rFonts w:ascii="Arial" w:hAnsi="Arial" w:cs="Arial"/>
              </w:rPr>
              <w:t>)</w:t>
            </w:r>
          </w:p>
          <w:p w14:paraId="3A601150" w14:textId="6AC51228" w:rsidR="006A7A4B" w:rsidRPr="00EA5599" w:rsidRDefault="006A7A4B" w:rsidP="00C34A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EA5599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76</w:t>
            </w:r>
            <w:r w:rsidRPr="00EA559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76-4.06</w:t>
            </w:r>
            <w:r w:rsidRPr="00EA5599">
              <w:rPr>
                <w:rFonts w:ascii="Arial" w:hAnsi="Arial" w:cs="Arial"/>
              </w:rPr>
              <w:t>)</w:t>
            </w:r>
          </w:p>
          <w:p w14:paraId="1284FE23" w14:textId="3E56392A" w:rsidR="006A7A4B" w:rsidRPr="00EA5599" w:rsidRDefault="006A7A4B" w:rsidP="00C34A7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1</w:t>
            </w:r>
            <w:r w:rsidRPr="00EA5599">
              <w:rPr>
                <w:rFonts w:ascii="Arial" w:hAnsi="Arial" w:cs="Arial"/>
                <w:lang w:val="en-US"/>
              </w:rPr>
              <w:t xml:space="preserve">.0 </w:t>
            </w:r>
            <w:r>
              <w:rPr>
                <w:rFonts w:ascii="Arial" w:hAnsi="Arial" w:cs="Arial"/>
                <w:lang w:val="en-US"/>
              </w:rPr>
              <w:t xml:space="preserve">  </w:t>
            </w:r>
            <w:r w:rsidRPr="00EA5599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reference</w:t>
            </w:r>
            <w:r w:rsidRPr="00EA559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16308D" w14:textId="77777777" w:rsidR="006A7A4B" w:rsidRPr="00EA5599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55514EAA" w14:textId="314166C2" w:rsidR="006A7A4B" w:rsidRPr="00EA5599" w:rsidRDefault="006A7A4B" w:rsidP="000F7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7</w:t>
            </w:r>
            <w:r w:rsidRPr="00EA559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81</w:t>
            </w:r>
            <w:r w:rsidRPr="00EA5599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4.76</w:t>
            </w:r>
            <w:r w:rsidRPr="00EA5599">
              <w:rPr>
                <w:rFonts w:ascii="Arial" w:hAnsi="Arial" w:cs="Arial"/>
              </w:rPr>
              <w:t>)</w:t>
            </w:r>
          </w:p>
          <w:p w14:paraId="2B43A780" w14:textId="6B270D3A" w:rsidR="006A7A4B" w:rsidRPr="00EA5599" w:rsidRDefault="006A7A4B" w:rsidP="000F781E">
            <w:pPr>
              <w:jc w:val="center"/>
              <w:rPr>
                <w:rFonts w:ascii="Arial" w:hAnsi="Arial" w:cs="Arial"/>
              </w:rPr>
            </w:pPr>
            <w:r w:rsidRPr="00EA5599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90</w:t>
            </w:r>
            <w:r w:rsidRPr="00EA559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81</w:t>
            </w:r>
            <w:r w:rsidRPr="00EA5599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4.44</w:t>
            </w:r>
            <w:r w:rsidRPr="00EA5599">
              <w:rPr>
                <w:rFonts w:ascii="Arial" w:hAnsi="Arial" w:cs="Arial"/>
              </w:rPr>
              <w:t>)</w:t>
            </w:r>
          </w:p>
          <w:p w14:paraId="5D7DA7E0" w14:textId="3A92F9CD" w:rsidR="006A7A4B" w:rsidRPr="00EA5599" w:rsidRDefault="006A7A4B" w:rsidP="000F7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</w:t>
            </w:r>
            <w:r w:rsidRPr="00EA559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84-4.76</w:t>
            </w:r>
            <w:r w:rsidRPr="00EA5599">
              <w:rPr>
                <w:rFonts w:ascii="Arial" w:hAnsi="Arial" w:cs="Arial"/>
              </w:rPr>
              <w:t>)</w:t>
            </w:r>
          </w:p>
          <w:p w14:paraId="389E1611" w14:textId="484FDD3A" w:rsidR="006A7A4B" w:rsidRPr="00EA5599" w:rsidRDefault="006A7A4B" w:rsidP="00C34A79">
            <w:pPr>
              <w:jc w:val="center"/>
              <w:rPr>
                <w:rFonts w:ascii="Arial" w:hAnsi="Arial" w:cs="Arial"/>
                <w:lang w:val="en-US"/>
              </w:rPr>
            </w:pPr>
            <w:r w:rsidRPr="00EA5599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0</w:t>
            </w:r>
            <w:r w:rsidRPr="00EA5599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  </w:t>
            </w:r>
            <w:r w:rsidRPr="00EA5599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reference</w:t>
            </w:r>
            <w:r w:rsidRPr="00EA559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C14DEA" w14:textId="77777777" w:rsidR="006A7A4B" w:rsidRPr="00EA5599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9D6C547" w14:textId="5D9A6F2A" w:rsidR="006A7A4B" w:rsidRPr="00EA5599" w:rsidRDefault="006A7A4B" w:rsidP="000F7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0</w:t>
            </w:r>
            <w:r w:rsidRPr="00EA559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74</w:t>
            </w:r>
            <w:r w:rsidRPr="00EA5599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4.38</w:t>
            </w:r>
            <w:r w:rsidRPr="00EA5599">
              <w:rPr>
                <w:rFonts w:ascii="Arial" w:hAnsi="Arial" w:cs="Arial"/>
              </w:rPr>
              <w:t>)</w:t>
            </w:r>
          </w:p>
          <w:p w14:paraId="4F5B0245" w14:textId="4ADBE4BE" w:rsidR="006A7A4B" w:rsidRPr="00EA5599" w:rsidRDefault="006A7A4B" w:rsidP="000F7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6</w:t>
            </w:r>
            <w:r w:rsidRPr="00EA5599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79</w:t>
            </w:r>
            <w:r w:rsidRPr="00EA5599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4.36</w:t>
            </w:r>
            <w:r w:rsidRPr="00EA5599">
              <w:rPr>
                <w:rFonts w:ascii="Arial" w:hAnsi="Arial" w:cs="Arial"/>
              </w:rPr>
              <w:t>)</w:t>
            </w:r>
          </w:p>
          <w:p w14:paraId="7172E3DC" w14:textId="1FFECB34" w:rsidR="006A7A4B" w:rsidRPr="00EA5599" w:rsidRDefault="006A7A4B" w:rsidP="000F7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 (0.86-4.90)</w:t>
            </w:r>
          </w:p>
          <w:p w14:paraId="5F9C641C" w14:textId="0F45DCF1" w:rsidR="006A7A4B" w:rsidRPr="00EA5599" w:rsidRDefault="006A7A4B" w:rsidP="00C34A7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</w:t>
            </w:r>
            <w:r w:rsidRPr="00EA5599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  </w:t>
            </w:r>
            <w:r w:rsidRPr="00EA5599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reference</w:t>
            </w:r>
            <w:r w:rsidRPr="00EA559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</w:tcBorders>
          </w:tcPr>
          <w:p w14:paraId="0DB96350" w14:textId="77777777" w:rsidR="006A7A4B" w:rsidRPr="00EA5599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1C239F13" w14:textId="2F66B313" w:rsidR="006A7A4B" w:rsidRPr="00EA5599" w:rsidRDefault="006A7A4B" w:rsidP="000F7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1.84  </w:t>
            </w:r>
            <w:r w:rsidRPr="00EA5599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.75-4.48</w:t>
            </w:r>
            <w:r w:rsidRPr="00EA5599">
              <w:rPr>
                <w:rFonts w:ascii="Arial" w:hAnsi="Arial" w:cs="Arial"/>
              </w:rPr>
              <w:t>)</w:t>
            </w:r>
          </w:p>
          <w:p w14:paraId="1D9A596C" w14:textId="24C8CEDA" w:rsidR="006A7A4B" w:rsidRPr="00EA5599" w:rsidRDefault="006A7A4B" w:rsidP="000F7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1.87</w:t>
            </w:r>
            <w:r w:rsidRPr="00EA559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  <w:r w:rsidRPr="00EA5599">
              <w:rPr>
                <w:rFonts w:ascii="Arial" w:hAnsi="Arial" w:cs="Arial"/>
              </w:rPr>
              <w:t>(0.</w:t>
            </w:r>
            <w:r>
              <w:rPr>
                <w:rFonts w:ascii="Arial" w:hAnsi="Arial" w:cs="Arial"/>
              </w:rPr>
              <w:t>79</w:t>
            </w:r>
            <w:r w:rsidRPr="00EA5599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4.40)</w:t>
            </w:r>
          </w:p>
          <w:p w14:paraId="45653C95" w14:textId="32FCD556" w:rsidR="006A7A4B" w:rsidRPr="00EA5599" w:rsidRDefault="006A7A4B" w:rsidP="000F7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.00</w:t>
            </w:r>
            <w:r w:rsidRPr="00EA559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  <w:r w:rsidRPr="00EA5599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.83-4.79</w:t>
            </w:r>
            <w:r w:rsidRPr="00EA5599">
              <w:rPr>
                <w:rFonts w:ascii="Arial" w:hAnsi="Arial" w:cs="Arial"/>
              </w:rPr>
              <w:t>)</w:t>
            </w:r>
          </w:p>
          <w:p w14:paraId="57D1EA62" w14:textId="679B1250" w:rsidR="006A7A4B" w:rsidRPr="00EA5599" w:rsidRDefault="006A7A4B" w:rsidP="00BD25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1</w:t>
            </w:r>
            <w:r w:rsidRPr="00EA5599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0</w:t>
            </w:r>
            <w:r w:rsidRPr="00EA5599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   </w:t>
            </w:r>
            <w:r w:rsidRPr="00EA5599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reference</w:t>
            </w:r>
            <w:r w:rsidRPr="00EA5599">
              <w:rPr>
                <w:rFonts w:ascii="Arial" w:hAnsi="Arial" w:cs="Arial"/>
                <w:lang w:val="en-US"/>
              </w:rPr>
              <w:t>)</w:t>
            </w:r>
          </w:p>
        </w:tc>
      </w:tr>
      <w:tr w:rsidR="006A7A4B" w:rsidRPr="006C6D36" w14:paraId="48F8AD9B" w14:textId="77777777" w:rsidTr="006A7A4B">
        <w:tc>
          <w:tcPr>
            <w:tcW w:w="3729" w:type="dxa"/>
            <w:tcBorders>
              <w:bottom w:val="single" w:sz="4" w:space="0" w:color="auto"/>
              <w:right w:val="single" w:sz="4" w:space="0" w:color="auto"/>
            </w:tcBorders>
          </w:tcPr>
          <w:p w14:paraId="13381BC9" w14:textId="12A2E377" w:rsidR="006A7A4B" w:rsidRPr="00C34A79" w:rsidRDefault="006A7A4B" w:rsidP="00C34A7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&gt;</w:t>
            </w:r>
            <w:r w:rsidRPr="00C34A79">
              <w:rPr>
                <w:rFonts w:ascii="Arial" w:hAnsi="Arial" w:cs="Arial"/>
                <w:lang w:val="en-US"/>
              </w:rPr>
              <w:t xml:space="preserve">100 </w:t>
            </w:r>
            <w:proofErr w:type="spellStart"/>
            <w:r w:rsidRPr="00C34A79">
              <w:rPr>
                <w:rFonts w:ascii="Arial" w:hAnsi="Arial" w:cs="Arial"/>
                <w:lang w:val="en-US"/>
              </w:rPr>
              <w:t>nmol</w:t>
            </w:r>
            <w:proofErr w:type="spellEnd"/>
            <w:r w:rsidRPr="00C34A79">
              <w:rPr>
                <w:rFonts w:ascii="Arial" w:hAnsi="Arial" w:cs="Arial"/>
                <w:lang w:val="en-US"/>
              </w:rPr>
              <w:t>/l</w:t>
            </w:r>
          </w:p>
          <w:p w14:paraId="0DFD0794" w14:textId="77777777" w:rsidR="006A7A4B" w:rsidRDefault="006A7A4B" w:rsidP="000F781E">
            <w:pPr>
              <w:rPr>
                <w:rFonts w:ascii="Arial" w:hAnsi="Arial" w:cs="Arial"/>
                <w:lang w:val="en-US"/>
              </w:rPr>
            </w:pPr>
          </w:p>
          <w:p w14:paraId="0E0FDF57" w14:textId="77777777" w:rsidR="006A7A4B" w:rsidRPr="00EA5599" w:rsidRDefault="006A7A4B" w:rsidP="000F781E">
            <w:pPr>
              <w:rPr>
                <w:rFonts w:ascii="Arial" w:hAnsi="Arial" w:cs="Arial"/>
                <w:lang w:val="en-US"/>
              </w:rPr>
            </w:pPr>
            <w:r w:rsidRPr="00EA5599">
              <w:rPr>
                <w:rFonts w:ascii="Arial" w:hAnsi="Arial" w:cs="Arial"/>
                <w:lang w:val="en-US"/>
              </w:rPr>
              <w:t>1,25(OH)</w:t>
            </w:r>
            <w:r w:rsidRPr="00EA5599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EA5599">
              <w:rPr>
                <w:rFonts w:ascii="Arial" w:hAnsi="Arial" w:cs="Arial"/>
                <w:lang w:val="en-US"/>
              </w:rPr>
              <w:t>D</w:t>
            </w:r>
          </w:p>
          <w:p w14:paraId="11F7B346" w14:textId="3F265446" w:rsidR="006A7A4B" w:rsidRPr="00EA5599" w:rsidRDefault="006A7A4B" w:rsidP="00E44E4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&lt;31.5 </w:t>
            </w:r>
            <w:r w:rsidRPr="00EA5599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EA5599">
              <w:rPr>
                <w:rFonts w:ascii="Arial" w:hAnsi="Arial" w:cs="Arial"/>
                <w:lang w:val="en-US"/>
              </w:rPr>
              <w:t>pmol</w:t>
            </w:r>
            <w:proofErr w:type="spellEnd"/>
            <w:r w:rsidRPr="00EA5599">
              <w:rPr>
                <w:rFonts w:ascii="Arial" w:hAnsi="Arial" w:cs="Arial"/>
                <w:lang w:val="en-US"/>
              </w:rPr>
              <w:t>/l</w:t>
            </w:r>
          </w:p>
          <w:p w14:paraId="5592718D" w14:textId="3BF160AA" w:rsidR="006A7A4B" w:rsidRDefault="006A7A4B" w:rsidP="00E44E4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31.5-49.0 </w:t>
            </w:r>
            <w:proofErr w:type="spellStart"/>
            <w:r>
              <w:rPr>
                <w:rFonts w:ascii="Arial" w:hAnsi="Arial" w:cs="Arial"/>
                <w:lang w:val="en-US"/>
              </w:rPr>
              <w:t>pmol</w:t>
            </w:r>
            <w:proofErr w:type="spellEnd"/>
            <w:r>
              <w:rPr>
                <w:rFonts w:ascii="Arial" w:hAnsi="Arial" w:cs="Arial"/>
                <w:lang w:val="en-US"/>
              </w:rPr>
              <w:t>/l</w:t>
            </w:r>
          </w:p>
          <w:p w14:paraId="66A52D6A" w14:textId="0422191C" w:rsidR="006A7A4B" w:rsidRPr="00EA5599" w:rsidRDefault="006A7A4B" w:rsidP="00E44E4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49.1-63.0 </w:t>
            </w:r>
            <w:proofErr w:type="spellStart"/>
            <w:r>
              <w:rPr>
                <w:rFonts w:ascii="Arial" w:hAnsi="Arial" w:cs="Arial"/>
                <w:lang w:val="en-US"/>
              </w:rPr>
              <w:t>pmol</w:t>
            </w:r>
            <w:proofErr w:type="spellEnd"/>
            <w:r>
              <w:rPr>
                <w:rFonts w:ascii="Arial" w:hAnsi="Arial" w:cs="Arial"/>
                <w:lang w:val="en-US"/>
              </w:rPr>
              <w:t>/l</w:t>
            </w:r>
            <w:r w:rsidRPr="00EA5599">
              <w:rPr>
                <w:rFonts w:ascii="Arial" w:hAnsi="Arial" w:cs="Arial"/>
                <w:lang w:val="en-US"/>
              </w:rPr>
              <w:t>/l</w:t>
            </w:r>
          </w:p>
          <w:p w14:paraId="240B57B4" w14:textId="41623A3F" w:rsidR="006A7A4B" w:rsidRDefault="006A7A4B" w:rsidP="0055599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63.1-81.0 </w:t>
            </w:r>
            <w:proofErr w:type="spellStart"/>
            <w:r>
              <w:rPr>
                <w:rFonts w:ascii="Arial" w:hAnsi="Arial" w:cs="Arial"/>
                <w:lang w:val="en-US"/>
              </w:rPr>
              <w:t>pmol</w:t>
            </w:r>
            <w:proofErr w:type="spellEnd"/>
            <w:r>
              <w:rPr>
                <w:rFonts w:ascii="Arial" w:hAnsi="Arial" w:cs="Arial"/>
                <w:lang w:val="en-US"/>
              </w:rPr>
              <w:t>/l</w:t>
            </w:r>
          </w:p>
          <w:p w14:paraId="69CC230E" w14:textId="41EC6BA0" w:rsidR="006A7A4B" w:rsidRPr="00EA5599" w:rsidRDefault="006A7A4B" w:rsidP="0097367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&gt;81.0 </w:t>
            </w:r>
            <w:proofErr w:type="spellStart"/>
            <w:r w:rsidRPr="00EA5599">
              <w:rPr>
                <w:rFonts w:ascii="Arial" w:hAnsi="Arial" w:cs="Arial"/>
                <w:lang w:val="en-US"/>
              </w:rPr>
              <w:t>pmol</w:t>
            </w:r>
            <w:proofErr w:type="spellEnd"/>
            <w:r w:rsidRPr="00EA5599">
              <w:rPr>
                <w:rFonts w:ascii="Arial" w:hAnsi="Arial" w:cs="Arial"/>
                <w:lang w:val="en-US"/>
              </w:rPr>
              <w:t>/l</w:t>
            </w:r>
          </w:p>
        </w:tc>
        <w:tc>
          <w:tcPr>
            <w:tcW w:w="20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0E848" w14:textId="4CAAF43E" w:rsidR="006A7A4B" w:rsidRPr="00EA5599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 (8.3)</w:t>
            </w:r>
          </w:p>
          <w:p w14:paraId="7C9FB943" w14:textId="77777777" w:rsidR="006A7A4B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62E6182" w14:textId="77777777" w:rsidR="006A7A4B" w:rsidRPr="00EA5599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512BCA34" w14:textId="76D6F2F1" w:rsidR="006A7A4B" w:rsidRPr="00555996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35</w:t>
            </w:r>
            <w:r w:rsidRPr="00555996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9.5</w:t>
            </w:r>
            <w:r w:rsidRPr="00555996">
              <w:rPr>
                <w:rFonts w:ascii="Arial" w:hAnsi="Arial" w:cs="Arial"/>
                <w:lang w:val="en-US"/>
              </w:rPr>
              <w:t>)</w:t>
            </w:r>
          </w:p>
          <w:p w14:paraId="17F901A3" w14:textId="2BA30A54" w:rsidR="006A7A4B" w:rsidRPr="00555996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</w:t>
            </w:r>
            <w:r w:rsidRPr="00555996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4.2</w:t>
            </w:r>
            <w:r w:rsidRPr="00555996">
              <w:rPr>
                <w:rFonts w:ascii="Arial" w:hAnsi="Arial" w:cs="Arial"/>
                <w:lang w:val="en-US"/>
              </w:rPr>
              <w:t>)</w:t>
            </w:r>
          </w:p>
          <w:p w14:paraId="760C0AA1" w14:textId="298AC942" w:rsidR="006A7A4B" w:rsidRDefault="006A7A4B" w:rsidP="00BC6F6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</w:t>
            </w:r>
            <w:r w:rsidRPr="00555996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3.1</w:t>
            </w:r>
            <w:r w:rsidRPr="00555996">
              <w:rPr>
                <w:rFonts w:ascii="Arial" w:hAnsi="Arial" w:cs="Arial"/>
                <w:lang w:val="en-US"/>
              </w:rPr>
              <w:t>)</w:t>
            </w:r>
          </w:p>
          <w:p w14:paraId="4700C696" w14:textId="09A8C655" w:rsidR="006A7A4B" w:rsidRDefault="006A7A4B" w:rsidP="00BC6F6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 (4.1)</w:t>
            </w:r>
          </w:p>
          <w:p w14:paraId="46C08E66" w14:textId="2853D3DC" w:rsidR="006A7A4B" w:rsidRPr="00EA5599" w:rsidRDefault="006A7A4B" w:rsidP="00F818B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 (3.1)</w:t>
            </w:r>
          </w:p>
        </w:tc>
        <w:tc>
          <w:tcPr>
            <w:tcW w:w="20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F876D" w14:textId="76C51380" w:rsidR="006A7A4B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25 (1.21-8.78)</w:t>
            </w:r>
          </w:p>
          <w:p w14:paraId="4AF6020D" w14:textId="77777777" w:rsidR="006A7A4B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5AB99B9D" w14:textId="77777777" w:rsidR="006A7A4B" w:rsidRPr="00EA5599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B282777" w14:textId="7AD88134" w:rsidR="006A7A4B" w:rsidRPr="00555996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05</w:t>
            </w:r>
            <w:r w:rsidRPr="00555996">
              <w:rPr>
                <w:rFonts w:ascii="Arial" w:hAnsi="Arial" w:cs="Arial"/>
                <w:lang w:val="en-US"/>
              </w:rPr>
              <w:t xml:space="preserve"> (1.</w:t>
            </w:r>
            <w:r>
              <w:rPr>
                <w:rFonts w:ascii="Arial" w:hAnsi="Arial" w:cs="Arial"/>
                <w:lang w:val="en-US"/>
              </w:rPr>
              <w:t>69-5.51</w:t>
            </w:r>
            <w:r w:rsidRPr="00555996">
              <w:rPr>
                <w:rFonts w:ascii="Arial" w:hAnsi="Arial" w:cs="Arial"/>
                <w:lang w:val="en-US"/>
              </w:rPr>
              <w:t>)</w:t>
            </w:r>
          </w:p>
          <w:p w14:paraId="5E7ED546" w14:textId="35D95CDE" w:rsidR="006A7A4B" w:rsidRPr="00555996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7</w:t>
            </w:r>
            <w:r w:rsidRPr="00555996">
              <w:rPr>
                <w:rFonts w:ascii="Arial" w:hAnsi="Arial" w:cs="Arial"/>
                <w:lang w:val="en-US"/>
              </w:rPr>
              <w:t xml:space="preserve"> (0.</w:t>
            </w:r>
            <w:r>
              <w:rPr>
                <w:rFonts w:ascii="Arial" w:hAnsi="Arial" w:cs="Arial"/>
                <w:lang w:val="en-US"/>
              </w:rPr>
              <w:t>66</w:t>
            </w:r>
            <w:r w:rsidRPr="00555996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>2.44</w:t>
            </w:r>
            <w:r w:rsidRPr="00555996">
              <w:rPr>
                <w:rFonts w:ascii="Arial" w:hAnsi="Arial" w:cs="Arial"/>
                <w:lang w:val="en-US"/>
              </w:rPr>
              <w:t>)</w:t>
            </w:r>
          </w:p>
          <w:p w14:paraId="01574D6B" w14:textId="48D79601" w:rsidR="006A7A4B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4 (0.47-1.87)</w:t>
            </w:r>
          </w:p>
          <w:p w14:paraId="0D41A8EA" w14:textId="1361BD0C" w:rsidR="006A7A4B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0 (0.69-2.46)</w:t>
            </w:r>
          </w:p>
          <w:p w14:paraId="42C8BE7D" w14:textId="4611442B" w:rsidR="006A7A4B" w:rsidRPr="00EA5599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  <w:r w:rsidRPr="00555996">
              <w:rPr>
                <w:rFonts w:ascii="Arial" w:hAnsi="Arial" w:cs="Arial"/>
                <w:lang w:val="en-US"/>
              </w:rPr>
              <w:t>1.0   (refer</w:t>
            </w:r>
            <w:proofErr w:type="spellStart"/>
            <w:r w:rsidRPr="00EA5599">
              <w:rPr>
                <w:rFonts w:ascii="Arial" w:hAnsi="Arial" w:cs="Arial"/>
              </w:rPr>
              <w:t>ence</w:t>
            </w:r>
            <w:proofErr w:type="spellEnd"/>
            <w:r w:rsidRPr="00EA5599">
              <w:rPr>
                <w:rFonts w:ascii="Arial" w:hAnsi="Arial" w:cs="Arial"/>
              </w:rPr>
              <w:t>)</w:t>
            </w:r>
          </w:p>
        </w:tc>
        <w:tc>
          <w:tcPr>
            <w:tcW w:w="20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09601" w14:textId="5705B7D2" w:rsidR="006A7A4B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78 (0.98-7.86)</w:t>
            </w:r>
          </w:p>
          <w:p w14:paraId="57DB3A36" w14:textId="77777777" w:rsidR="006A7A4B" w:rsidRPr="00EA5599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A24A73B" w14:textId="77777777" w:rsidR="006A7A4B" w:rsidRPr="00EA5599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0AC780FA" w14:textId="6C44CBBE" w:rsidR="006A7A4B" w:rsidRPr="00EA5599" w:rsidRDefault="006A7A4B" w:rsidP="000F7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7</w:t>
            </w:r>
            <w:r w:rsidRPr="00EA559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34-4.54</w:t>
            </w:r>
            <w:r w:rsidRPr="00EA5599">
              <w:rPr>
                <w:rFonts w:ascii="Arial" w:hAnsi="Arial" w:cs="Arial"/>
              </w:rPr>
              <w:t>)</w:t>
            </w:r>
          </w:p>
          <w:p w14:paraId="22ABBDC8" w14:textId="0294A1F1" w:rsidR="006A7A4B" w:rsidRPr="00EA5599" w:rsidRDefault="006A7A4B" w:rsidP="000F7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</w:t>
            </w:r>
            <w:r w:rsidRPr="00EA559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58-2.18</w:t>
            </w:r>
            <w:r w:rsidRPr="00EA5599">
              <w:rPr>
                <w:rFonts w:ascii="Arial" w:hAnsi="Arial" w:cs="Arial"/>
              </w:rPr>
              <w:t>)</w:t>
            </w:r>
          </w:p>
          <w:p w14:paraId="6B78383F" w14:textId="33865E2E" w:rsidR="006A7A4B" w:rsidRDefault="006A7A4B" w:rsidP="000F7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 (0.44-1.77)</w:t>
            </w:r>
          </w:p>
          <w:p w14:paraId="7E12B2D5" w14:textId="6C3D52CC" w:rsidR="006A7A4B" w:rsidRDefault="006A7A4B" w:rsidP="000F7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 (0.68-2.45)</w:t>
            </w:r>
          </w:p>
          <w:p w14:paraId="319C55A8" w14:textId="4BF1B97B" w:rsidR="006A7A4B" w:rsidRPr="00EA5599" w:rsidRDefault="006A7A4B" w:rsidP="00CE6F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EA5599">
              <w:rPr>
                <w:rFonts w:ascii="Arial" w:hAnsi="Arial" w:cs="Arial"/>
              </w:rPr>
              <w:t xml:space="preserve">1.0 </w:t>
            </w:r>
            <w:r>
              <w:rPr>
                <w:rFonts w:ascii="Arial" w:hAnsi="Arial" w:cs="Arial"/>
              </w:rPr>
              <w:t xml:space="preserve">  </w:t>
            </w:r>
            <w:r w:rsidRPr="00EA5599">
              <w:rPr>
                <w:rFonts w:ascii="Arial" w:hAnsi="Arial" w:cs="Arial"/>
              </w:rPr>
              <w:t>(</w:t>
            </w:r>
            <w:proofErr w:type="spellStart"/>
            <w:r w:rsidRPr="00EA5599">
              <w:rPr>
                <w:rFonts w:ascii="Arial" w:hAnsi="Arial" w:cs="Arial"/>
              </w:rPr>
              <w:t>reference</w:t>
            </w:r>
            <w:proofErr w:type="spellEnd"/>
            <w:r w:rsidRPr="00EA5599">
              <w:rPr>
                <w:rFonts w:ascii="Arial" w:hAnsi="Arial" w:cs="Arial"/>
              </w:rPr>
              <w:t>)</w:t>
            </w:r>
          </w:p>
        </w:tc>
        <w:tc>
          <w:tcPr>
            <w:tcW w:w="20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EEA1E" w14:textId="14815F55" w:rsidR="006A7A4B" w:rsidRPr="00EA5599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64 (0.93-7.50)</w:t>
            </w:r>
          </w:p>
          <w:p w14:paraId="5B30445F" w14:textId="77777777" w:rsidR="006A7A4B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10550CC0" w14:textId="77777777" w:rsidR="006A7A4B" w:rsidRPr="00EA5599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66B863CD" w14:textId="03B5222C" w:rsidR="006A7A4B" w:rsidRPr="00EA5599" w:rsidRDefault="006A7A4B" w:rsidP="000F7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8</w:t>
            </w:r>
            <w:r w:rsidRPr="00EA559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24-4.22</w:t>
            </w:r>
            <w:r w:rsidRPr="00EA5599">
              <w:rPr>
                <w:rFonts w:ascii="Arial" w:hAnsi="Arial" w:cs="Arial"/>
              </w:rPr>
              <w:t>)</w:t>
            </w:r>
          </w:p>
          <w:p w14:paraId="4AD9A6AF" w14:textId="2E38175D" w:rsidR="006A7A4B" w:rsidRPr="00EA5599" w:rsidRDefault="006A7A4B" w:rsidP="000F7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</w:t>
            </w:r>
            <w:r w:rsidRPr="00EA559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57</w:t>
            </w:r>
            <w:r w:rsidRPr="00EA5599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.15</w:t>
            </w:r>
            <w:r w:rsidRPr="00EA5599">
              <w:rPr>
                <w:rFonts w:ascii="Arial" w:hAnsi="Arial" w:cs="Arial"/>
              </w:rPr>
              <w:t>)</w:t>
            </w:r>
          </w:p>
          <w:p w14:paraId="592578A6" w14:textId="4CA4A49D" w:rsidR="006A7A4B" w:rsidRDefault="006A7A4B" w:rsidP="000F7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 (0.43-1.74)</w:t>
            </w:r>
          </w:p>
          <w:p w14:paraId="0D92518C" w14:textId="587FCFCC" w:rsidR="006A7A4B" w:rsidRDefault="006A7A4B" w:rsidP="000F7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4 (0.65-2.36)</w:t>
            </w:r>
          </w:p>
          <w:p w14:paraId="1ADC610B" w14:textId="299965DD" w:rsidR="006A7A4B" w:rsidRPr="00EA5599" w:rsidRDefault="006A7A4B" w:rsidP="000F781E">
            <w:pPr>
              <w:jc w:val="center"/>
              <w:rPr>
                <w:rFonts w:ascii="Arial" w:hAnsi="Arial" w:cs="Arial"/>
              </w:rPr>
            </w:pPr>
            <w:r w:rsidRPr="00EA5599">
              <w:rPr>
                <w:rFonts w:ascii="Arial" w:hAnsi="Arial" w:cs="Arial"/>
              </w:rPr>
              <w:t xml:space="preserve">1.0 </w:t>
            </w:r>
            <w:r>
              <w:rPr>
                <w:rFonts w:ascii="Arial" w:hAnsi="Arial" w:cs="Arial"/>
              </w:rPr>
              <w:t xml:space="preserve">  </w:t>
            </w:r>
            <w:r w:rsidRPr="00EA5599">
              <w:rPr>
                <w:rFonts w:ascii="Arial" w:hAnsi="Arial" w:cs="Arial"/>
              </w:rPr>
              <w:t>(</w:t>
            </w:r>
            <w:proofErr w:type="spellStart"/>
            <w:r w:rsidRPr="00EA5599">
              <w:rPr>
                <w:rFonts w:ascii="Arial" w:hAnsi="Arial" w:cs="Arial"/>
              </w:rPr>
              <w:t>reference</w:t>
            </w:r>
            <w:proofErr w:type="spellEnd"/>
            <w:r w:rsidRPr="00EA5599">
              <w:rPr>
                <w:rFonts w:ascii="Arial" w:hAnsi="Arial" w:cs="Arial"/>
              </w:rPr>
              <w:t>)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14:paraId="138391D4" w14:textId="5439521F" w:rsidR="006A7A4B" w:rsidRPr="00EA5599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2.61  (0.92-7.46)</w:t>
            </w:r>
          </w:p>
          <w:p w14:paraId="65BBC45B" w14:textId="77777777" w:rsidR="006A7A4B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9D6E124" w14:textId="77777777" w:rsidR="006A7A4B" w:rsidRPr="00EA5599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97E39A6" w14:textId="076F222A" w:rsidR="006A7A4B" w:rsidRPr="006C6D36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  <w:r w:rsidRPr="006C6D36">
              <w:rPr>
                <w:rFonts w:ascii="Arial" w:hAnsi="Arial" w:cs="Arial"/>
                <w:lang w:val="en-US"/>
              </w:rPr>
              <w:t xml:space="preserve">   2.</w:t>
            </w:r>
            <w:r>
              <w:rPr>
                <w:rFonts w:ascii="Arial" w:hAnsi="Arial" w:cs="Arial"/>
                <w:lang w:val="en-US"/>
              </w:rPr>
              <w:t>13</w:t>
            </w:r>
            <w:r w:rsidRPr="006C6D36">
              <w:rPr>
                <w:rFonts w:ascii="Arial" w:hAnsi="Arial" w:cs="Arial"/>
                <w:lang w:val="en-US"/>
              </w:rPr>
              <w:t xml:space="preserve">  (</w:t>
            </w:r>
            <w:r>
              <w:rPr>
                <w:rFonts w:ascii="Arial" w:hAnsi="Arial" w:cs="Arial"/>
                <w:lang w:val="en-US"/>
              </w:rPr>
              <w:t>1.11-4.05</w:t>
            </w:r>
            <w:r w:rsidRPr="006C6D36">
              <w:rPr>
                <w:rFonts w:ascii="Arial" w:hAnsi="Arial" w:cs="Arial"/>
                <w:lang w:val="en-US"/>
              </w:rPr>
              <w:t>)</w:t>
            </w:r>
          </w:p>
          <w:p w14:paraId="3A7661A8" w14:textId="7434FF38" w:rsidR="006A7A4B" w:rsidRPr="006C6D36" w:rsidRDefault="006A7A4B" w:rsidP="000F781E">
            <w:pPr>
              <w:jc w:val="center"/>
              <w:rPr>
                <w:rFonts w:ascii="Arial" w:hAnsi="Arial" w:cs="Arial"/>
                <w:lang w:val="en-US"/>
              </w:rPr>
            </w:pPr>
            <w:r w:rsidRPr="006C6D36">
              <w:rPr>
                <w:rFonts w:ascii="Arial" w:hAnsi="Arial" w:cs="Arial"/>
                <w:lang w:val="en-US"/>
              </w:rPr>
              <w:t xml:space="preserve">   1.</w:t>
            </w:r>
            <w:r>
              <w:rPr>
                <w:rFonts w:ascii="Arial" w:hAnsi="Arial" w:cs="Arial"/>
                <w:lang w:val="en-US"/>
              </w:rPr>
              <w:t>08</w:t>
            </w:r>
            <w:r w:rsidRPr="006C6D36">
              <w:rPr>
                <w:rFonts w:ascii="Arial" w:hAnsi="Arial" w:cs="Arial"/>
                <w:lang w:val="en-US"/>
              </w:rPr>
              <w:t xml:space="preserve">  (</w:t>
            </w:r>
            <w:r>
              <w:rPr>
                <w:rFonts w:ascii="Arial" w:hAnsi="Arial" w:cs="Arial"/>
                <w:lang w:val="en-US"/>
              </w:rPr>
              <w:t>0.55</w:t>
            </w:r>
            <w:r w:rsidRPr="006C6D36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>2.12</w:t>
            </w:r>
            <w:r w:rsidRPr="006C6D36">
              <w:rPr>
                <w:rFonts w:ascii="Arial" w:hAnsi="Arial" w:cs="Arial"/>
                <w:lang w:val="en-US"/>
              </w:rPr>
              <w:t>)</w:t>
            </w:r>
          </w:p>
          <w:p w14:paraId="52ECB1FC" w14:textId="2BF3148A" w:rsidR="006A7A4B" w:rsidRPr="006C6D36" w:rsidRDefault="006A7A4B" w:rsidP="00BD25F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0.89  (0.44-1.78)</w:t>
            </w:r>
            <w:r w:rsidRPr="006C6D36">
              <w:rPr>
                <w:rFonts w:ascii="Arial" w:hAnsi="Arial" w:cs="Arial"/>
                <w:lang w:val="en-US"/>
              </w:rPr>
              <w:t xml:space="preserve">   </w:t>
            </w:r>
          </w:p>
          <w:p w14:paraId="6BA96E9B" w14:textId="75D6A6A7" w:rsidR="006A7A4B" w:rsidRPr="006C6D36" w:rsidRDefault="006A7A4B" w:rsidP="00BD25F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1.27  (0.66-2.43)</w:t>
            </w:r>
          </w:p>
          <w:p w14:paraId="6A8D4764" w14:textId="69555E52" w:rsidR="006A7A4B" w:rsidRPr="00EA5599" w:rsidRDefault="006A7A4B" w:rsidP="00BD25F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Pr="006C6D36">
              <w:rPr>
                <w:rFonts w:ascii="Arial" w:hAnsi="Arial" w:cs="Arial"/>
                <w:lang w:val="en-US"/>
              </w:rPr>
              <w:t>1.0    (reference)</w:t>
            </w:r>
          </w:p>
        </w:tc>
      </w:tr>
    </w:tbl>
    <w:p w14:paraId="47C5807C" w14:textId="14C40DCD" w:rsidR="000F781E" w:rsidRPr="00EA5599" w:rsidRDefault="000F781E" w:rsidP="000F781E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EA5599">
        <w:rPr>
          <w:rFonts w:ascii="Arial" w:hAnsi="Arial" w:cs="Arial"/>
          <w:lang w:val="en-US"/>
        </w:rPr>
        <w:t>Model 1: adjusted for age</w:t>
      </w:r>
      <w:r w:rsidR="00AB5565">
        <w:rPr>
          <w:rFonts w:ascii="Arial" w:hAnsi="Arial" w:cs="Arial"/>
          <w:lang w:val="en-US"/>
        </w:rPr>
        <w:t xml:space="preserve"> and </w:t>
      </w:r>
      <w:r w:rsidRPr="00EA5599">
        <w:rPr>
          <w:rFonts w:ascii="Arial" w:hAnsi="Arial" w:cs="Arial"/>
          <w:lang w:val="en-US"/>
        </w:rPr>
        <w:t>gender</w:t>
      </w:r>
    </w:p>
    <w:p w14:paraId="7EDEFB18" w14:textId="58ED3033" w:rsidR="000F781E" w:rsidRPr="00EA5599" w:rsidRDefault="00555996" w:rsidP="00847200">
      <w:pPr>
        <w:spacing w:after="0" w:line="240" w:lineRule="auto"/>
        <w:ind w:left="851" w:hanging="851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Model 2: adjusted as in model </w:t>
      </w:r>
      <w:r w:rsidR="000208EA">
        <w:rPr>
          <w:rFonts w:ascii="Arial" w:hAnsi="Arial" w:cs="Arial"/>
          <w:lang w:val="en-US"/>
        </w:rPr>
        <w:t>1</w:t>
      </w:r>
      <w:r>
        <w:rPr>
          <w:rFonts w:ascii="Arial" w:hAnsi="Arial" w:cs="Arial"/>
          <w:lang w:val="en-US"/>
        </w:rPr>
        <w:t xml:space="preserve"> and </w:t>
      </w:r>
      <w:r w:rsidR="000F781E" w:rsidRPr="00EA5599">
        <w:rPr>
          <w:rFonts w:ascii="Arial" w:hAnsi="Arial" w:cs="Arial"/>
          <w:lang w:val="en-US"/>
        </w:rPr>
        <w:t xml:space="preserve">for </w:t>
      </w:r>
      <w:r>
        <w:rPr>
          <w:rFonts w:ascii="Arial" w:hAnsi="Arial" w:cs="Arial"/>
          <w:lang w:val="en-US"/>
        </w:rPr>
        <w:t>b</w:t>
      </w:r>
      <w:r w:rsidR="00847200">
        <w:rPr>
          <w:rFonts w:ascii="Arial" w:hAnsi="Arial" w:cs="Arial"/>
          <w:lang w:val="en-US"/>
        </w:rPr>
        <w:t xml:space="preserve">ody </w:t>
      </w:r>
      <w:r>
        <w:rPr>
          <w:rFonts w:ascii="Arial" w:hAnsi="Arial" w:cs="Arial"/>
          <w:lang w:val="en-US"/>
        </w:rPr>
        <w:t>m</w:t>
      </w:r>
      <w:r w:rsidR="00847200">
        <w:rPr>
          <w:rFonts w:ascii="Arial" w:hAnsi="Arial" w:cs="Arial"/>
          <w:lang w:val="en-US"/>
        </w:rPr>
        <w:t xml:space="preserve">ass </w:t>
      </w:r>
      <w:r>
        <w:rPr>
          <w:rFonts w:ascii="Arial" w:hAnsi="Arial" w:cs="Arial"/>
          <w:lang w:val="en-US"/>
        </w:rPr>
        <w:t>i</w:t>
      </w:r>
      <w:r w:rsidR="00847200">
        <w:rPr>
          <w:rFonts w:ascii="Arial" w:hAnsi="Arial" w:cs="Arial"/>
          <w:lang w:val="en-US"/>
        </w:rPr>
        <w:t xml:space="preserve">ndex, </w:t>
      </w:r>
      <w:r>
        <w:rPr>
          <w:rFonts w:ascii="Arial" w:hAnsi="Arial" w:cs="Arial"/>
          <w:lang w:val="en-US"/>
        </w:rPr>
        <w:t>redo</w:t>
      </w:r>
      <w:r w:rsidR="00847200">
        <w:rPr>
          <w:rFonts w:ascii="Arial" w:hAnsi="Arial" w:cs="Arial"/>
          <w:lang w:val="en-US"/>
        </w:rPr>
        <w:t xml:space="preserve">, operation </w:t>
      </w:r>
      <w:r>
        <w:rPr>
          <w:rFonts w:ascii="Arial" w:hAnsi="Arial" w:cs="Arial"/>
          <w:lang w:val="en-US"/>
        </w:rPr>
        <w:t>p</w:t>
      </w:r>
      <w:r w:rsidR="00847200">
        <w:rPr>
          <w:rFonts w:ascii="Arial" w:hAnsi="Arial" w:cs="Arial"/>
          <w:lang w:val="en-US"/>
        </w:rPr>
        <w:t>riority</w:t>
      </w:r>
      <w:r>
        <w:rPr>
          <w:rFonts w:ascii="Arial" w:hAnsi="Arial" w:cs="Arial"/>
          <w:lang w:val="en-US"/>
        </w:rPr>
        <w:t xml:space="preserve">, and type of surgery  </w:t>
      </w:r>
      <w:r w:rsidR="000F781E" w:rsidRPr="00EA5599">
        <w:rPr>
          <w:rFonts w:ascii="Arial" w:hAnsi="Arial" w:cs="Arial"/>
          <w:lang w:val="en-US"/>
        </w:rPr>
        <w:t xml:space="preserve"> </w:t>
      </w:r>
    </w:p>
    <w:p w14:paraId="36D04295" w14:textId="3A1F4701" w:rsidR="00555996" w:rsidRDefault="000F781E" w:rsidP="00555996">
      <w:pPr>
        <w:spacing w:after="0" w:line="240" w:lineRule="auto"/>
        <w:ind w:left="851" w:hanging="851"/>
        <w:jc w:val="both"/>
        <w:rPr>
          <w:rFonts w:ascii="Arial" w:hAnsi="Arial" w:cs="Arial"/>
          <w:lang w:val="en-US"/>
        </w:rPr>
      </w:pPr>
      <w:r w:rsidRPr="00EA5599">
        <w:rPr>
          <w:rFonts w:ascii="Arial" w:hAnsi="Arial" w:cs="Arial"/>
          <w:lang w:val="en-US"/>
        </w:rPr>
        <w:t xml:space="preserve">Model </w:t>
      </w:r>
      <w:r w:rsidR="00555996">
        <w:rPr>
          <w:rFonts w:ascii="Arial" w:hAnsi="Arial" w:cs="Arial"/>
          <w:lang w:val="en-US"/>
        </w:rPr>
        <w:t>3</w:t>
      </w:r>
      <w:r w:rsidRPr="00EA5599">
        <w:rPr>
          <w:rFonts w:ascii="Arial" w:hAnsi="Arial" w:cs="Arial"/>
          <w:lang w:val="en-US"/>
        </w:rPr>
        <w:t>:</w:t>
      </w:r>
      <w:r w:rsidR="00847200">
        <w:rPr>
          <w:rFonts w:ascii="Arial" w:hAnsi="Arial" w:cs="Arial"/>
          <w:lang w:val="en-US"/>
        </w:rPr>
        <w:t xml:space="preserve"> </w:t>
      </w:r>
      <w:r w:rsidRPr="00EA5599">
        <w:rPr>
          <w:rFonts w:ascii="Arial" w:hAnsi="Arial" w:cs="Arial"/>
          <w:lang w:val="en-US"/>
        </w:rPr>
        <w:t xml:space="preserve">adjusted as in model </w:t>
      </w:r>
      <w:r w:rsidR="000208EA">
        <w:rPr>
          <w:rFonts w:ascii="Arial" w:hAnsi="Arial" w:cs="Arial"/>
          <w:lang w:val="en-US"/>
        </w:rPr>
        <w:t>2</w:t>
      </w:r>
      <w:r w:rsidRPr="00EA5599">
        <w:rPr>
          <w:rFonts w:ascii="Arial" w:hAnsi="Arial" w:cs="Arial"/>
          <w:lang w:val="en-US"/>
        </w:rPr>
        <w:t xml:space="preserve"> and for </w:t>
      </w:r>
      <w:r w:rsidR="00555996">
        <w:rPr>
          <w:rFonts w:ascii="Arial" w:hAnsi="Arial" w:cs="Arial"/>
          <w:lang w:val="en-US"/>
        </w:rPr>
        <w:t xml:space="preserve">left ventricular ejection fraction, NYHA function class, and </w:t>
      </w:r>
      <w:proofErr w:type="spellStart"/>
      <w:r w:rsidR="00555996">
        <w:rPr>
          <w:rFonts w:ascii="Arial" w:hAnsi="Arial" w:cs="Arial"/>
          <w:lang w:val="en-US"/>
        </w:rPr>
        <w:t>EuroSCORE</w:t>
      </w:r>
      <w:proofErr w:type="spellEnd"/>
      <w:r w:rsidR="00555996">
        <w:rPr>
          <w:rFonts w:ascii="Arial" w:hAnsi="Arial" w:cs="Arial"/>
          <w:lang w:val="en-US"/>
        </w:rPr>
        <w:t xml:space="preserve"> </w:t>
      </w:r>
    </w:p>
    <w:p w14:paraId="4C96EDF6" w14:textId="07984755" w:rsidR="00BF709E" w:rsidRDefault="00555996" w:rsidP="00555996">
      <w:pPr>
        <w:spacing w:after="0" w:line="240" w:lineRule="auto"/>
        <w:ind w:left="851" w:hanging="851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Model 4: </w:t>
      </w:r>
      <w:r w:rsidRPr="00EA5599">
        <w:rPr>
          <w:rFonts w:ascii="Arial" w:hAnsi="Arial" w:cs="Arial"/>
          <w:lang w:val="en-US"/>
        </w:rPr>
        <w:t xml:space="preserve">adjusted as in model 3 </w:t>
      </w:r>
      <w:r>
        <w:rPr>
          <w:rFonts w:ascii="Arial" w:hAnsi="Arial" w:cs="Arial"/>
          <w:lang w:val="en-US"/>
        </w:rPr>
        <w:t xml:space="preserve">and for </w:t>
      </w:r>
      <w:r w:rsidR="000F781E" w:rsidRPr="00EA5599">
        <w:rPr>
          <w:rFonts w:ascii="Arial" w:hAnsi="Arial" w:cs="Arial"/>
          <w:lang w:val="en-US"/>
        </w:rPr>
        <w:t>kidney function (</w:t>
      </w:r>
      <w:proofErr w:type="spellStart"/>
      <w:r w:rsidR="000F781E" w:rsidRPr="00EA5599">
        <w:rPr>
          <w:rFonts w:ascii="Arial" w:hAnsi="Arial" w:cs="Arial"/>
          <w:lang w:val="en-US"/>
        </w:rPr>
        <w:t>eGFR</w:t>
      </w:r>
      <w:proofErr w:type="spellEnd"/>
      <w:r w:rsidR="000F781E" w:rsidRPr="00EA5599">
        <w:rPr>
          <w:rFonts w:ascii="Arial" w:hAnsi="Arial" w:cs="Arial"/>
          <w:lang w:val="en-US"/>
        </w:rPr>
        <w:t xml:space="preserve">), inflammatory process (CRP), </w:t>
      </w:r>
      <w:r w:rsidR="003022E8">
        <w:rPr>
          <w:rFonts w:ascii="Arial" w:hAnsi="Arial" w:cs="Arial"/>
          <w:lang w:val="en-US"/>
        </w:rPr>
        <w:t xml:space="preserve">and </w:t>
      </w:r>
      <w:r>
        <w:rPr>
          <w:rFonts w:ascii="Arial" w:hAnsi="Arial" w:cs="Arial"/>
          <w:lang w:val="en-US"/>
        </w:rPr>
        <w:t>d</w:t>
      </w:r>
      <w:r w:rsidR="00847200">
        <w:rPr>
          <w:rFonts w:ascii="Arial" w:hAnsi="Arial" w:cs="Arial"/>
          <w:lang w:val="en-US"/>
        </w:rPr>
        <w:t xml:space="preserve">iabetes </w:t>
      </w:r>
      <w:r>
        <w:rPr>
          <w:rFonts w:ascii="Arial" w:hAnsi="Arial" w:cs="Arial"/>
          <w:lang w:val="en-US"/>
        </w:rPr>
        <w:t>m</w:t>
      </w:r>
      <w:r w:rsidR="00847200">
        <w:rPr>
          <w:rFonts w:ascii="Arial" w:hAnsi="Arial" w:cs="Arial"/>
          <w:lang w:val="en-US"/>
        </w:rPr>
        <w:t>ellitus</w:t>
      </w:r>
    </w:p>
    <w:p w14:paraId="22B497F6" w14:textId="4982F2C6" w:rsidR="00555996" w:rsidRPr="00EA5599" w:rsidRDefault="00555996" w:rsidP="00847200">
      <w:pPr>
        <w:spacing w:line="240" w:lineRule="auto"/>
        <w:ind w:left="851" w:hanging="851"/>
        <w:jc w:val="both"/>
        <w:rPr>
          <w:rFonts w:ascii="Arial" w:hAnsi="Arial" w:cs="Arial"/>
          <w:lang w:val="fr-FR"/>
        </w:rPr>
      </w:pPr>
    </w:p>
    <w:p w14:paraId="7EB0D821" w14:textId="77777777" w:rsidR="00AD14E0" w:rsidRDefault="00AD14E0" w:rsidP="00AD14E0">
      <w:pPr>
        <w:spacing w:line="240" w:lineRule="auto"/>
        <w:ind w:left="2832" w:hanging="2832"/>
        <w:rPr>
          <w:rFonts w:ascii="Arial" w:hAnsi="Arial" w:cs="Arial"/>
          <w:b/>
          <w:lang w:val="en-US"/>
        </w:rPr>
      </w:pPr>
    </w:p>
    <w:p w14:paraId="61605822" w14:textId="77777777" w:rsidR="00AD14E0" w:rsidRDefault="00AD14E0" w:rsidP="00AD14E0">
      <w:pPr>
        <w:spacing w:line="240" w:lineRule="auto"/>
        <w:ind w:left="2832" w:hanging="2832"/>
        <w:rPr>
          <w:rFonts w:ascii="Arial" w:hAnsi="Arial" w:cs="Arial"/>
          <w:b/>
          <w:lang w:val="en-US"/>
        </w:rPr>
      </w:pPr>
    </w:p>
    <w:p w14:paraId="4821EAA4" w14:textId="77777777" w:rsidR="00AD14E0" w:rsidRDefault="00AD14E0" w:rsidP="00AD14E0">
      <w:pPr>
        <w:spacing w:line="240" w:lineRule="auto"/>
        <w:ind w:left="2832" w:hanging="2832"/>
        <w:rPr>
          <w:rFonts w:ascii="Arial" w:hAnsi="Arial" w:cs="Arial"/>
          <w:b/>
          <w:lang w:val="en-US"/>
        </w:rPr>
      </w:pPr>
    </w:p>
    <w:p w14:paraId="58336AB2" w14:textId="77777777" w:rsidR="00AD14E0" w:rsidRDefault="00AD14E0" w:rsidP="00AD14E0">
      <w:pPr>
        <w:spacing w:line="240" w:lineRule="auto"/>
        <w:ind w:left="2832" w:hanging="2832"/>
        <w:rPr>
          <w:rFonts w:ascii="Arial" w:hAnsi="Arial" w:cs="Arial"/>
          <w:b/>
          <w:lang w:val="en-US"/>
        </w:rPr>
      </w:pPr>
    </w:p>
    <w:p w14:paraId="479115B1" w14:textId="77777777" w:rsidR="00AD14E0" w:rsidRDefault="00AD14E0" w:rsidP="00AD14E0">
      <w:pPr>
        <w:spacing w:line="240" w:lineRule="auto"/>
        <w:ind w:left="2832" w:hanging="2832"/>
        <w:rPr>
          <w:rFonts w:ascii="Arial" w:hAnsi="Arial" w:cs="Arial"/>
          <w:b/>
          <w:lang w:val="en-US"/>
        </w:rPr>
      </w:pPr>
    </w:p>
    <w:p w14:paraId="23F9F7C7" w14:textId="77777777" w:rsidR="00AD14E0" w:rsidRDefault="00AD14E0" w:rsidP="00AD14E0">
      <w:pPr>
        <w:spacing w:line="240" w:lineRule="auto"/>
        <w:ind w:left="2832" w:hanging="2832"/>
        <w:rPr>
          <w:rFonts w:ascii="Arial" w:hAnsi="Arial" w:cs="Arial"/>
          <w:b/>
          <w:lang w:val="en-US"/>
        </w:rPr>
      </w:pPr>
    </w:p>
    <w:p w14:paraId="47A343EA" w14:textId="77777777" w:rsidR="00AD14E0" w:rsidRDefault="00AD14E0" w:rsidP="00AD14E0">
      <w:pPr>
        <w:spacing w:line="240" w:lineRule="auto"/>
        <w:ind w:left="2832" w:hanging="2832"/>
        <w:rPr>
          <w:rFonts w:ascii="Arial" w:hAnsi="Arial" w:cs="Arial"/>
          <w:b/>
          <w:lang w:val="en-US"/>
        </w:rPr>
      </w:pPr>
    </w:p>
    <w:sectPr w:rsidR="00AD14E0" w:rsidSect="00B720C3">
      <w:footerReference w:type="default" r:id="rId9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C87D281" w15:done="0"/>
  <w15:commentEx w15:paraId="71A35C60" w15:done="0"/>
  <w15:commentEx w15:paraId="1AB76698" w15:done="0"/>
  <w15:commentEx w15:paraId="63CE5D57" w15:done="0"/>
  <w15:commentEx w15:paraId="0D4C5A0C" w15:done="0"/>
  <w15:commentEx w15:paraId="13C8A19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EC6EB1" w14:textId="77777777" w:rsidR="00385EDC" w:rsidRDefault="00385EDC" w:rsidP="005C7AE1">
      <w:pPr>
        <w:spacing w:after="0" w:line="240" w:lineRule="auto"/>
      </w:pPr>
      <w:r>
        <w:separator/>
      </w:r>
    </w:p>
  </w:endnote>
  <w:endnote w:type="continuationSeparator" w:id="0">
    <w:p w14:paraId="5297BC4E" w14:textId="77777777" w:rsidR="00385EDC" w:rsidRDefault="00385EDC" w:rsidP="005C7A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25484714"/>
      <w:docPartObj>
        <w:docPartGallery w:val="Page Numbers (Bottom of Page)"/>
        <w:docPartUnique/>
      </w:docPartObj>
    </w:sdtPr>
    <w:sdtEndPr/>
    <w:sdtContent>
      <w:p w14:paraId="5D3C59DD" w14:textId="7A4C0C85" w:rsidR="00385EDC" w:rsidRDefault="00385ED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7B9B">
          <w:rPr>
            <w:noProof/>
          </w:rPr>
          <w:t>1</w:t>
        </w:r>
        <w:r>
          <w:fldChar w:fldCharType="end"/>
        </w:r>
      </w:p>
    </w:sdtContent>
  </w:sdt>
  <w:p w14:paraId="045E3DB3" w14:textId="77777777" w:rsidR="00385EDC" w:rsidRDefault="00385ED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F4E9ED" w14:textId="77777777" w:rsidR="00385EDC" w:rsidRDefault="00385EDC" w:rsidP="005C7AE1">
      <w:pPr>
        <w:spacing w:after="0" w:line="240" w:lineRule="auto"/>
      </w:pPr>
      <w:r>
        <w:separator/>
      </w:r>
    </w:p>
  </w:footnote>
  <w:footnote w:type="continuationSeparator" w:id="0">
    <w:p w14:paraId="05767EAB" w14:textId="77777777" w:rsidR="00385EDC" w:rsidRDefault="00385EDC" w:rsidP="005C7A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710CFB"/>
    <w:multiLevelType w:val="hybridMultilevel"/>
    <w:tmpl w:val="3140B958"/>
    <w:lvl w:ilvl="0" w:tplc="136EBB9E">
      <w:start w:val="1"/>
      <w:numFmt w:val="bullet"/>
      <w:lvlText w:val=""/>
      <w:lvlJc w:val="left"/>
      <w:pPr>
        <w:ind w:left="54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>
    <w:nsid w:val="27174BB1"/>
    <w:multiLevelType w:val="hybridMultilevel"/>
    <w:tmpl w:val="DE422048"/>
    <w:lvl w:ilvl="0" w:tplc="AC9680AC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DB1EBC"/>
    <w:multiLevelType w:val="hybridMultilevel"/>
    <w:tmpl w:val="5046EACC"/>
    <w:lvl w:ilvl="0" w:tplc="671C15F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3044F7"/>
    <w:multiLevelType w:val="hybridMultilevel"/>
    <w:tmpl w:val="5482735E"/>
    <w:lvl w:ilvl="0" w:tplc="7EE0DF84">
      <w:start w:val="1"/>
      <w:numFmt w:val="bullet"/>
      <w:lvlText w:val=""/>
      <w:lvlJc w:val="left"/>
      <w:pPr>
        <w:ind w:left="54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4">
    <w:nsid w:val="35606733"/>
    <w:multiLevelType w:val="hybridMultilevel"/>
    <w:tmpl w:val="C406C034"/>
    <w:lvl w:ilvl="0" w:tplc="5492D22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2D3CF8"/>
    <w:multiLevelType w:val="hybridMultilevel"/>
    <w:tmpl w:val="E7903888"/>
    <w:lvl w:ilvl="0" w:tplc="CE4242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70BD54A7"/>
    <w:multiLevelType w:val="hybridMultilevel"/>
    <w:tmpl w:val="B824DAC2"/>
    <w:lvl w:ilvl="0" w:tplc="99C0E2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1"/>
  </w:num>
  <w:num w:numId="5">
    <w:abstractNumId w:val="4"/>
  </w:num>
  <w:num w:numId="6">
    <w:abstractNumId w:val="3"/>
  </w:num>
  <w:num w:numId="7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fan Pilz">
    <w15:presenceInfo w15:providerId="Windows Live" w15:userId="ca5ed128a3e06a9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trition Metabol Cardiovasc Diseas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srv5tfdpvxrdgexevjxzf5n99r5vewstxfp&quot;&gt;25(OH)D, 1,25(OH)2D und Anämie - Kopie&lt;record-ids&gt;&lt;item&gt;1&lt;/item&gt;&lt;item&gt;7&lt;/item&gt;&lt;item&gt;10&lt;/item&gt;&lt;item&gt;11&lt;/item&gt;&lt;item&gt;12&lt;/item&gt;&lt;item&gt;13&lt;/item&gt;&lt;item&gt;15&lt;/item&gt;&lt;item&gt;30&lt;/item&gt;&lt;item&gt;71&lt;/item&gt;&lt;item&gt;102&lt;/item&gt;&lt;item&gt;154&lt;/item&gt;&lt;item&gt;155&lt;/item&gt;&lt;item&gt;160&lt;/item&gt;&lt;item&gt;187&lt;/item&gt;&lt;item&gt;199&lt;/item&gt;&lt;item&gt;200&lt;/item&gt;&lt;item&gt;220&lt;/item&gt;&lt;item&gt;452&lt;/item&gt;&lt;item&gt;460&lt;/item&gt;&lt;item&gt;462&lt;/item&gt;&lt;item&gt;468&lt;/item&gt;&lt;item&gt;470&lt;/item&gt;&lt;item&gt;477&lt;/item&gt;&lt;item&gt;479&lt;/item&gt;&lt;item&gt;481&lt;/item&gt;&lt;item&gt;483&lt;/item&gt;&lt;item&gt;491&lt;/item&gt;&lt;item&gt;495&lt;/item&gt;&lt;item&gt;499&lt;/item&gt;&lt;item&gt;501&lt;/item&gt;&lt;/record-ids&gt;&lt;/item&gt;&lt;/Libraries&gt;"/>
  </w:docVars>
  <w:rsids>
    <w:rsidRoot w:val="006970CC"/>
    <w:rsid w:val="00000D4C"/>
    <w:rsid w:val="00003DF0"/>
    <w:rsid w:val="000054DD"/>
    <w:rsid w:val="00011FC6"/>
    <w:rsid w:val="000145B5"/>
    <w:rsid w:val="000208EA"/>
    <w:rsid w:val="0002167B"/>
    <w:rsid w:val="000225A8"/>
    <w:rsid w:val="00030D49"/>
    <w:rsid w:val="00032C58"/>
    <w:rsid w:val="00037C78"/>
    <w:rsid w:val="00043516"/>
    <w:rsid w:val="00047FE0"/>
    <w:rsid w:val="000570F5"/>
    <w:rsid w:val="000618F5"/>
    <w:rsid w:val="0006337F"/>
    <w:rsid w:val="0006401D"/>
    <w:rsid w:val="000641D9"/>
    <w:rsid w:val="000641F3"/>
    <w:rsid w:val="0006466C"/>
    <w:rsid w:val="000647F5"/>
    <w:rsid w:val="0007143D"/>
    <w:rsid w:val="0007432C"/>
    <w:rsid w:val="000809FA"/>
    <w:rsid w:val="0008416E"/>
    <w:rsid w:val="00085692"/>
    <w:rsid w:val="00090C43"/>
    <w:rsid w:val="00090F48"/>
    <w:rsid w:val="000A17D4"/>
    <w:rsid w:val="000B2917"/>
    <w:rsid w:val="000C79E2"/>
    <w:rsid w:val="000D06FB"/>
    <w:rsid w:val="000D2D14"/>
    <w:rsid w:val="000D2DA3"/>
    <w:rsid w:val="000E4EFB"/>
    <w:rsid w:val="000F04DB"/>
    <w:rsid w:val="000F317B"/>
    <w:rsid w:val="000F42A2"/>
    <w:rsid w:val="000F781E"/>
    <w:rsid w:val="0010255D"/>
    <w:rsid w:val="00107994"/>
    <w:rsid w:val="001101B6"/>
    <w:rsid w:val="00113732"/>
    <w:rsid w:val="00120F8D"/>
    <w:rsid w:val="00120FEC"/>
    <w:rsid w:val="00122047"/>
    <w:rsid w:val="00122BC7"/>
    <w:rsid w:val="0013160D"/>
    <w:rsid w:val="001345C2"/>
    <w:rsid w:val="00136D8A"/>
    <w:rsid w:val="001415BB"/>
    <w:rsid w:val="00141DD0"/>
    <w:rsid w:val="001449CF"/>
    <w:rsid w:val="001455F1"/>
    <w:rsid w:val="00153D57"/>
    <w:rsid w:val="00155171"/>
    <w:rsid w:val="001577BD"/>
    <w:rsid w:val="0016044A"/>
    <w:rsid w:val="00164D81"/>
    <w:rsid w:val="001656F7"/>
    <w:rsid w:val="001658C3"/>
    <w:rsid w:val="00166C60"/>
    <w:rsid w:val="00182946"/>
    <w:rsid w:val="00186809"/>
    <w:rsid w:val="00187242"/>
    <w:rsid w:val="001924BD"/>
    <w:rsid w:val="00193532"/>
    <w:rsid w:val="001941AE"/>
    <w:rsid w:val="00194BB3"/>
    <w:rsid w:val="001B16B1"/>
    <w:rsid w:val="001B3F2A"/>
    <w:rsid w:val="001B58E8"/>
    <w:rsid w:val="001B6362"/>
    <w:rsid w:val="001B7D8F"/>
    <w:rsid w:val="001C028B"/>
    <w:rsid w:val="001C1B6E"/>
    <w:rsid w:val="001C48B0"/>
    <w:rsid w:val="001C4B77"/>
    <w:rsid w:val="001C6939"/>
    <w:rsid w:val="001D1714"/>
    <w:rsid w:val="001E215D"/>
    <w:rsid w:val="001E2CA5"/>
    <w:rsid w:val="001E6B2C"/>
    <w:rsid w:val="001F733A"/>
    <w:rsid w:val="00200A20"/>
    <w:rsid w:val="0020495C"/>
    <w:rsid w:val="00210114"/>
    <w:rsid w:val="002137D4"/>
    <w:rsid w:val="00215FD3"/>
    <w:rsid w:val="00220169"/>
    <w:rsid w:val="00222322"/>
    <w:rsid w:val="0022498E"/>
    <w:rsid w:val="00225895"/>
    <w:rsid w:val="00231502"/>
    <w:rsid w:val="002378DA"/>
    <w:rsid w:val="00237912"/>
    <w:rsid w:val="00241F35"/>
    <w:rsid w:val="0024591F"/>
    <w:rsid w:val="0025025D"/>
    <w:rsid w:val="002513D1"/>
    <w:rsid w:val="00252276"/>
    <w:rsid w:val="00254D50"/>
    <w:rsid w:val="00257F9F"/>
    <w:rsid w:val="00265026"/>
    <w:rsid w:val="002650AA"/>
    <w:rsid w:val="00271616"/>
    <w:rsid w:val="002749A9"/>
    <w:rsid w:val="00281B79"/>
    <w:rsid w:val="00282E6C"/>
    <w:rsid w:val="002832F8"/>
    <w:rsid w:val="00292B2E"/>
    <w:rsid w:val="0029381E"/>
    <w:rsid w:val="00294533"/>
    <w:rsid w:val="00295810"/>
    <w:rsid w:val="002A0652"/>
    <w:rsid w:val="002A13E5"/>
    <w:rsid w:val="002A1773"/>
    <w:rsid w:val="002A37DD"/>
    <w:rsid w:val="002A5432"/>
    <w:rsid w:val="002A5F23"/>
    <w:rsid w:val="002C42D7"/>
    <w:rsid w:val="002C550F"/>
    <w:rsid w:val="002D20E9"/>
    <w:rsid w:val="002D38E3"/>
    <w:rsid w:val="002D4101"/>
    <w:rsid w:val="002E0D65"/>
    <w:rsid w:val="002E2B3A"/>
    <w:rsid w:val="002E712B"/>
    <w:rsid w:val="002F3832"/>
    <w:rsid w:val="002F406F"/>
    <w:rsid w:val="002F795B"/>
    <w:rsid w:val="00302268"/>
    <w:rsid w:val="003022E8"/>
    <w:rsid w:val="003023DD"/>
    <w:rsid w:val="00303F04"/>
    <w:rsid w:val="00304056"/>
    <w:rsid w:val="003046A0"/>
    <w:rsid w:val="0031379E"/>
    <w:rsid w:val="0031490D"/>
    <w:rsid w:val="00315255"/>
    <w:rsid w:val="003153C6"/>
    <w:rsid w:val="0031572B"/>
    <w:rsid w:val="00317F4F"/>
    <w:rsid w:val="00320F65"/>
    <w:rsid w:val="00320FB6"/>
    <w:rsid w:val="00321109"/>
    <w:rsid w:val="003232F4"/>
    <w:rsid w:val="00325046"/>
    <w:rsid w:val="00326727"/>
    <w:rsid w:val="00330E90"/>
    <w:rsid w:val="003325E7"/>
    <w:rsid w:val="00335398"/>
    <w:rsid w:val="00340C8E"/>
    <w:rsid w:val="00345431"/>
    <w:rsid w:val="00345EDA"/>
    <w:rsid w:val="00351123"/>
    <w:rsid w:val="00354B7F"/>
    <w:rsid w:val="00360727"/>
    <w:rsid w:val="00361F6D"/>
    <w:rsid w:val="00362465"/>
    <w:rsid w:val="00367E70"/>
    <w:rsid w:val="003733C3"/>
    <w:rsid w:val="00373EE2"/>
    <w:rsid w:val="00375C3F"/>
    <w:rsid w:val="00375F4D"/>
    <w:rsid w:val="00376671"/>
    <w:rsid w:val="003836F7"/>
    <w:rsid w:val="00385EDC"/>
    <w:rsid w:val="00386769"/>
    <w:rsid w:val="00391A3C"/>
    <w:rsid w:val="00395C04"/>
    <w:rsid w:val="003A12BE"/>
    <w:rsid w:val="003A5111"/>
    <w:rsid w:val="003B22A2"/>
    <w:rsid w:val="003B37E5"/>
    <w:rsid w:val="003B538D"/>
    <w:rsid w:val="003B5A03"/>
    <w:rsid w:val="003B5BE1"/>
    <w:rsid w:val="003C0E9C"/>
    <w:rsid w:val="003C6F7F"/>
    <w:rsid w:val="003E07CA"/>
    <w:rsid w:val="003E4D07"/>
    <w:rsid w:val="003E698F"/>
    <w:rsid w:val="003E6D30"/>
    <w:rsid w:val="003E7121"/>
    <w:rsid w:val="003F1770"/>
    <w:rsid w:val="004073B1"/>
    <w:rsid w:val="00407E24"/>
    <w:rsid w:val="00420279"/>
    <w:rsid w:val="00422B76"/>
    <w:rsid w:val="004351F2"/>
    <w:rsid w:val="004378F9"/>
    <w:rsid w:val="004419DB"/>
    <w:rsid w:val="0044282C"/>
    <w:rsid w:val="00445F97"/>
    <w:rsid w:val="004547E0"/>
    <w:rsid w:val="00454F25"/>
    <w:rsid w:val="00457809"/>
    <w:rsid w:val="00466378"/>
    <w:rsid w:val="00474156"/>
    <w:rsid w:val="00474669"/>
    <w:rsid w:val="00475FD6"/>
    <w:rsid w:val="00487F79"/>
    <w:rsid w:val="00493C50"/>
    <w:rsid w:val="004A7C0D"/>
    <w:rsid w:val="004B6D55"/>
    <w:rsid w:val="004C249A"/>
    <w:rsid w:val="004D57F6"/>
    <w:rsid w:val="004E5C07"/>
    <w:rsid w:val="004E7893"/>
    <w:rsid w:val="005002D3"/>
    <w:rsid w:val="00506074"/>
    <w:rsid w:val="00510A3F"/>
    <w:rsid w:val="005210DA"/>
    <w:rsid w:val="005221B6"/>
    <w:rsid w:val="00522B9F"/>
    <w:rsid w:val="005263D5"/>
    <w:rsid w:val="005279E9"/>
    <w:rsid w:val="0053051B"/>
    <w:rsid w:val="005367B8"/>
    <w:rsid w:val="005413C0"/>
    <w:rsid w:val="00545B82"/>
    <w:rsid w:val="00546D4B"/>
    <w:rsid w:val="005474F9"/>
    <w:rsid w:val="00547729"/>
    <w:rsid w:val="00547F5F"/>
    <w:rsid w:val="005500A2"/>
    <w:rsid w:val="005502F9"/>
    <w:rsid w:val="005508CF"/>
    <w:rsid w:val="005513D8"/>
    <w:rsid w:val="00555996"/>
    <w:rsid w:val="00557041"/>
    <w:rsid w:val="005578F3"/>
    <w:rsid w:val="00560EA2"/>
    <w:rsid w:val="0056347B"/>
    <w:rsid w:val="005703CE"/>
    <w:rsid w:val="00571031"/>
    <w:rsid w:val="00577EFB"/>
    <w:rsid w:val="00581B31"/>
    <w:rsid w:val="00582734"/>
    <w:rsid w:val="0059118C"/>
    <w:rsid w:val="00591841"/>
    <w:rsid w:val="005938BC"/>
    <w:rsid w:val="00596D63"/>
    <w:rsid w:val="005A3C87"/>
    <w:rsid w:val="005A6AD4"/>
    <w:rsid w:val="005A7B9B"/>
    <w:rsid w:val="005B2522"/>
    <w:rsid w:val="005B25B6"/>
    <w:rsid w:val="005B2900"/>
    <w:rsid w:val="005B48F4"/>
    <w:rsid w:val="005C22C8"/>
    <w:rsid w:val="005C5334"/>
    <w:rsid w:val="005C7AE1"/>
    <w:rsid w:val="005D0EC1"/>
    <w:rsid w:val="005D3C78"/>
    <w:rsid w:val="005E2093"/>
    <w:rsid w:val="005E59F3"/>
    <w:rsid w:val="005E7085"/>
    <w:rsid w:val="005E7628"/>
    <w:rsid w:val="005F6044"/>
    <w:rsid w:val="006117C6"/>
    <w:rsid w:val="00611D9F"/>
    <w:rsid w:val="0061314C"/>
    <w:rsid w:val="00614F33"/>
    <w:rsid w:val="006265A3"/>
    <w:rsid w:val="00626757"/>
    <w:rsid w:val="00626AEB"/>
    <w:rsid w:val="00632718"/>
    <w:rsid w:val="006341F6"/>
    <w:rsid w:val="006346E6"/>
    <w:rsid w:val="00635C3D"/>
    <w:rsid w:val="00636A2F"/>
    <w:rsid w:val="00640A07"/>
    <w:rsid w:val="006469D6"/>
    <w:rsid w:val="0065313B"/>
    <w:rsid w:val="00653B4B"/>
    <w:rsid w:val="0066416A"/>
    <w:rsid w:val="00673D2B"/>
    <w:rsid w:val="006751BD"/>
    <w:rsid w:val="0067692D"/>
    <w:rsid w:val="00684F7F"/>
    <w:rsid w:val="006970CC"/>
    <w:rsid w:val="006A7A4B"/>
    <w:rsid w:val="006B0B2B"/>
    <w:rsid w:val="006B27E1"/>
    <w:rsid w:val="006B6568"/>
    <w:rsid w:val="006C4CFE"/>
    <w:rsid w:val="006C55A3"/>
    <w:rsid w:val="006C6D36"/>
    <w:rsid w:val="006C7E16"/>
    <w:rsid w:val="006D1A92"/>
    <w:rsid w:val="006D5FA9"/>
    <w:rsid w:val="006E4B98"/>
    <w:rsid w:val="006E66B7"/>
    <w:rsid w:val="006E6FA4"/>
    <w:rsid w:val="006F1FC9"/>
    <w:rsid w:val="006F295B"/>
    <w:rsid w:val="006F585E"/>
    <w:rsid w:val="006F5872"/>
    <w:rsid w:val="007127A6"/>
    <w:rsid w:val="00713FCE"/>
    <w:rsid w:val="00720930"/>
    <w:rsid w:val="007224AB"/>
    <w:rsid w:val="00723356"/>
    <w:rsid w:val="00726569"/>
    <w:rsid w:val="007335F1"/>
    <w:rsid w:val="00735B10"/>
    <w:rsid w:val="007374E1"/>
    <w:rsid w:val="0074170B"/>
    <w:rsid w:val="00741C64"/>
    <w:rsid w:val="00743192"/>
    <w:rsid w:val="00744201"/>
    <w:rsid w:val="00744271"/>
    <w:rsid w:val="00746030"/>
    <w:rsid w:val="00746DF3"/>
    <w:rsid w:val="007562AD"/>
    <w:rsid w:val="00757E62"/>
    <w:rsid w:val="00766A7C"/>
    <w:rsid w:val="00767BBF"/>
    <w:rsid w:val="007703EB"/>
    <w:rsid w:val="00770428"/>
    <w:rsid w:val="00793FF5"/>
    <w:rsid w:val="00795738"/>
    <w:rsid w:val="00795911"/>
    <w:rsid w:val="00796179"/>
    <w:rsid w:val="007A1E55"/>
    <w:rsid w:val="007A3C44"/>
    <w:rsid w:val="007B0E45"/>
    <w:rsid w:val="007B2591"/>
    <w:rsid w:val="007B3E31"/>
    <w:rsid w:val="007B3F6F"/>
    <w:rsid w:val="007B5DF1"/>
    <w:rsid w:val="007C19B6"/>
    <w:rsid w:val="007C2EAB"/>
    <w:rsid w:val="007D0BA2"/>
    <w:rsid w:val="007D43AA"/>
    <w:rsid w:val="007D7358"/>
    <w:rsid w:val="007E0F20"/>
    <w:rsid w:val="007E7D8A"/>
    <w:rsid w:val="007F25F8"/>
    <w:rsid w:val="007F33C3"/>
    <w:rsid w:val="008011B1"/>
    <w:rsid w:val="00804F19"/>
    <w:rsid w:val="008057E1"/>
    <w:rsid w:val="00820D2E"/>
    <w:rsid w:val="00822309"/>
    <w:rsid w:val="00823777"/>
    <w:rsid w:val="0082444D"/>
    <w:rsid w:val="00826DEC"/>
    <w:rsid w:val="00827A4B"/>
    <w:rsid w:val="00827B7C"/>
    <w:rsid w:val="00830B92"/>
    <w:rsid w:val="00835373"/>
    <w:rsid w:val="0083566C"/>
    <w:rsid w:val="0084141D"/>
    <w:rsid w:val="008439A5"/>
    <w:rsid w:val="00847200"/>
    <w:rsid w:val="00850728"/>
    <w:rsid w:val="00851AE1"/>
    <w:rsid w:val="00857F60"/>
    <w:rsid w:val="00860750"/>
    <w:rsid w:val="00870D76"/>
    <w:rsid w:val="008730A7"/>
    <w:rsid w:val="00874E44"/>
    <w:rsid w:val="008849F0"/>
    <w:rsid w:val="00884E77"/>
    <w:rsid w:val="0088567D"/>
    <w:rsid w:val="00886946"/>
    <w:rsid w:val="008962FF"/>
    <w:rsid w:val="008964CE"/>
    <w:rsid w:val="00897443"/>
    <w:rsid w:val="00897F0D"/>
    <w:rsid w:val="008A2A83"/>
    <w:rsid w:val="008A490C"/>
    <w:rsid w:val="008B1BB7"/>
    <w:rsid w:val="008B26F2"/>
    <w:rsid w:val="008C4098"/>
    <w:rsid w:val="008C6F98"/>
    <w:rsid w:val="008C76CC"/>
    <w:rsid w:val="008D0649"/>
    <w:rsid w:val="008D22ED"/>
    <w:rsid w:val="008D2E5D"/>
    <w:rsid w:val="008D3A9E"/>
    <w:rsid w:val="008D7B29"/>
    <w:rsid w:val="008D7EEA"/>
    <w:rsid w:val="008E235D"/>
    <w:rsid w:val="008E35DC"/>
    <w:rsid w:val="008E38FF"/>
    <w:rsid w:val="008E51BA"/>
    <w:rsid w:val="008E5AF5"/>
    <w:rsid w:val="008F1E03"/>
    <w:rsid w:val="008F6A3B"/>
    <w:rsid w:val="009001B7"/>
    <w:rsid w:val="0090253A"/>
    <w:rsid w:val="00911DFF"/>
    <w:rsid w:val="009147E6"/>
    <w:rsid w:val="00917A6F"/>
    <w:rsid w:val="0092032D"/>
    <w:rsid w:val="00924C93"/>
    <w:rsid w:val="009276ED"/>
    <w:rsid w:val="00943443"/>
    <w:rsid w:val="00944F87"/>
    <w:rsid w:val="00950A01"/>
    <w:rsid w:val="00951D54"/>
    <w:rsid w:val="00954340"/>
    <w:rsid w:val="00967F0B"/>
    <w:rsid w:val="009715EB"/>
    <w:rsid w:val="00973180"/>
    <w:rsid w:val="00973677"/>
    <w:rsid w:val="009816A3"/>
    <w:rsid w:val="009838EB"/>
    <w:rsid w:val="00983C92"/>
    <w:rsid w:val="00986453"/>
    <w:rsid w:val="00992143"/>
    <w:rsid w:val="00997388"/>
    <w:rsid w:val="009A042C"/>
    <w:rsid w:val="009A1275"/>
    <w:rsid w:val="009A397B"/>
    <w:rsid w:val="009A751D"/>
    <w:rsid w:val="009A7692"/>
    <w:rsid w:val="009C414D"/>
    <w:rsid w:val="009C45FD"/>
    <w:rsid w:val="009C501D"/>
    <w:rsid w:val="009C7392"/>
    <w:rsid w:val="009C7DC0"/>
    <w:rsid w:val="009D16B0"/>
    <w:rsid w:val="009D2134"/>
    <w:rsid w:val="009D2C37"/>
    <w:rsid w:val="009D5704"/>
    <w:rsid w:val="009E09BF"/>
    <w:rsid w:val="009E783D"/>
    <w:rsid w:val="009F07CF"/>
    <w:rsid w:val="009F79D8"/>
    <w:rsid w:val="00A03786"/>
    <w:rsid w:val="00A1132A"/>
    <w:rsid w:val="00A11674"/>
    <w:rsid w:val="00A23287"/>
    <w:rsid w:val="00A24BC4"/>
    <w:rsid w:val="00A32A88"/>
    <w:rsid w:val="00A35C0A"/>
    <w:rsid w:val="00A35D6C"/>
    <w:rsid w:val="00A3700E"/>
    <w:rsid w:val="00A46A7C"/>
    <w:rsid w:val="00A54003"/>
    <w:rsid w:val="00A559DA"/>
    <w:rsid w:val="00A56B21"/>
    <w:rsid w:val="00A63251"/>
    <w:rsid w:val="00A64E60"/>
    <w:rsid w:val="00A73BAF"/>
    <w:rsid w:val="00A76BA9"/>
    <w:rsid w:val="00A77130"/>
    <w:rsid w:val="00A7790D"/>
    <w:rsid w:val="00A80D7D"/>
    <w:rsid w:val="00A8348A"/>
    <w:rsid w:val="00A86011"/>
    <w:rsid w:val="00A95411"/>
    <w:rsid w:val="00A9550B"/>
    <w:rsid w:val="00A97AF8"/>
    <w:rsid w:val="00AB5565"/>
    <w:rsid w:val="00AB5CCA"/>
    <w:rsid w:val="00AB7666"/>
    <w:rsid w:val="00AC5256"/>
    <w:rsid w:val="00AC74E7"/>
    <w:rsid w:val="00AD14E0"/>
    <w:rsid w:val="00AD1811"/>
    <w:rsid w:val="00AD428F"/>
    <w:rsid w:val="00AD5595"/>
    <w:rsid w:val="00AD65A1"/>
    <w:rsid w:val="00AE3063"/>
    <w:rsid w:val="00AE4276"/>
    <w:rsid w:val="00AE750D"/>
    <w:rsid w:val="00AF3DB3"/>
    <w:rsid w:val="00AF6607"/>
    <w:rsid w:val="00AF72BF"/>
    <w:rsid w:val="00B01D1D"/>
    <w:rsid w:val="00B11BE1"/>
    <w:rsid w:val="00B200BD"/>
    <w:rsid w:val="00B204C7"/>
    <w:rsid w:val="00B26C1F"/>
    <w:rsid w:val="00B2783E"/>
    <w:rsid w:val="00B40D68"/>
    <w:rsid w:val="00B439AE"/>
    <w:rsid w:val="00B46690"/>
    <w:rsid w:val="00B46DC5"/>
    <w:rsid w:val="00B50D57"/>
    <w:rsid w:val="00B5164B"/>
    <w:rsid w:val="00B52AC0"/>
    <w:rsid w:val="00B576AB"/>
    <w:rsid w:val="00B60D54"/>
    <w:rsid w:val="00B63875"/>
    <w:rsid w:val="00B63BDF"/>
    <w:rsid w:val="00B64185"/>
    <w:rsid w:val="00B66C16"/>
    <w:rsid w:val="00B720C3"/>
    <w:rsid w:val="00B836BA"/>
    <w:rsid w:val="00B96014"/>
    <w:rsid w:val="00BB0128"/>
    <w:rsid w:val="00BB1ADA"/>
    <w:rsid w:val="00BB44B1"/>
    <w:rsid w:val="00BB6DBE"/>
    <w:rsid w:val="00BC2D2E"/>
    <w:rsid w:val="00BC6CC2"/>
    <w:rsid w:val="00BC6F65"/>
    <w:rsid w:val="00BC78F9"/>
    <w:rsid w:val="00BD25F8"/>
    <w:rsid w:val="00BD729F"/>
    <w:rsid w:val="00BD79D0"/>
    <w:rsid w:val="00BE0559"/>
    <w:rsid w:val="00BE3D74"/>
    <w:rsid w:val="00BE697C"/>
    <w:rsid w:val="00BF06B2"/>
    <w:rsid w:val="00BF4F53"/>
    <w:rsid w:val="00BF709E"/>
    <w:rsid w:val="00BF7197"/>
    <w:rsid w:val="00BF7EB7"/>
    <w:rsid w:val="00C02152"/>
    <w:rsid w:val="00C048BF"/>
    <w:rsid w:val="00C1045E"/>
    <w:rsid w:val="00C16052"/>
    <w:rsid w:val="00C2369C"/>
    <w:rsid w:val="00C2789B"/>
    <w:rsid w:val="00C27A42"/>
    <w:rsid w:val="00C31904"/>
    <w:rsid w:val="00C34A79"/>
    <w:rsid w:val="00C4211B"/>
    <w:rsid w:val="00C42483"/>
    <w:rsid w:val="00C42FE8"/>
    <w:rsid w:val="00C474A7"/>
    <w:rsid w:val="00C50840"/>
    <w:rsid w:val="00C50EBB"/>
    <w:rsid w:val="00C64517"/>
    <w:rsid w:val="00C71F22"/>
    <w:rsid w:val="00C75BF5"/>
    <w:rsid w:val="00C76554"/>
    <w:rsid w:val="00C766E4"/>
    <w:rsid w:val="00C845AA"/>
    <w:rsid w:val="00C875BE"/>
    <w:rsid w:val="00CA0D77"/>
    <w:rsid w:val="00CA3570"/>
    <w:rsid w:val="00CA609A"/>
    <w:rsid w:val="00CB37A1"/>
    <w:rsid w:val="00CB71A4"/>
    <w:rsid w:val="00CC2AEC"/>
    <w:rsid w:val="00CC48EB"/>
    <w:rsid w:val="00CD000D"/>
    <w:rsid w:val="00CD6FCE"/>
    <w:rsid w:val="00CE38D1"/>
    <w:rsid w:val="00CE477A"/>
    <w:rsid w:val="00CE6FCF"/>
    <w:rsid w:val="00CF49D4"/>
    <w:rsid w:val="00D01178"/>
    <w:rsid w:val="00D0224F"/>
    <w:rsid w:val="00D05A53"/>
    <w:rsid w:val="00D05C78"/>
    <w:rsid w:val="00D062D6"/>
    <w:rsid w:val="00D07CD2"/>
    <w:rsid w:val="00D22C09"/>
    <w:rsid w:val="00D230E1"/>
    <w:rsid w:val="00D23E2F"/>
    <w:rsid w:val="00D23F0D"/>
    <w:rsid w:val="00D26C8D"/>
    <w:rsid w:val="00D506A9"/>
    <w:rsid w:val="00D559EA"/>
    <w:rsid w:val="00D57820"/>
    <w:rsid w:val="00D604D2"/>
    <w:rsid w:val="00D66C68"/>
    <w:rsid w:val="00D73214"/>
    <w:rsid w:val="00D74520"/>
    <w:rsid w:val="00D7538C"/>
    <w:rsid w:val="00D771E0"/>
    <w:rsid w:val="00D84977"/>
    <w:rsid w:val="00D9100D"/>
    <w:rsid w:val="00D930EF"/>
    <w:rsid w:val="00D938A4"/>
    <w:rsid w:val="00D947EF"/>
    <w:rsid w:val="00DB5731"/>
    <w:rsid w:val="00DC2AB8"/>
    <w:rsid w:val="00DC3FCC"/>
    <w:rsid w:val="00DC69E9"/>
    <w:rsid w:val="00DC6C79"/>
    <w:rsid w:val="00DD2476"/>
    <w:rsid w:val="00DD38BB"/>
    <w:rsid w:val="00DD47D3"/>
    <w:rsid w:val="00DD7A6F"/>
    <w:rsid w:val="00DE14AA"/>
    <w:rsid w:val="00DE24B4"/>
    <w:rsid w:val="00DF64F6"/>
    <w:rsid w:val="00DF7FEC"/>
    <w:rsid w:val="00E15692"/>
    <w:rsid w:val="00E218A6"/>
    <w:rsid w:val="00E21C74"/>
    <w:rsid w:val="00E25DC0"/>
    <w:rsid w:val="00E30BFF"/>
    <w:rsid w:val="00E315A7"/>
    <w:rsid w:val="00E32650"/>
    <w:rsid w:val="00E413D0"/>
    <w:rsid w:val="00E4170A"/>
    <w:rsid w:val="00E44E43"/>
    <w:rsid w:val="00E4797B"/>
    <w:rsid w:val="00E5111A"/>
    <w:rsid w:val="00E5411C"/>
    <w:rsid w:val="00E54F24"/>
    <w:rsid w:val="00E55C9C"/>
    <w:rsid w:val="00E55F00"/>
    <w:rsid w:val="00E60B32"/>
    <w:rsid w:val="00E65619"/>
    <w:rsid w:val="00E65682"/>
    <w:rsid w:val="00E678E6"/>
    <w:rsid w:val="00E73A16"/>
    <w:rsid w:val="00E73A18"/>
    <w:rsid w:val="00E74075"/>
    <w:rsid w:val="00E742B5"/>
    <w:rsid w:val="00E81547"/>
    <w:rsid w:val="00EA3881"/>
    <w:rsid w:val="00EA5599"/>
    <w:rsid w:val="00EA74A8"/>
    <w:rsid w:val="00EB089E"/>
    <w:rsid w:val="00EB130A"/>
    <w:rsid w:val="00EB27A6"/>
    <w:rsid w:val="00EB4298"/>
    <w:rsid w:val="00EC3577"/>
    <w:rsid w:val="00EC3921"/>
    <w:rsid w:val="00ED1094"/>
    <w:rsid w:val="00ED3EF9"/>
    <w:rsid w:val="00ED67D3"/>
    <w:rsid w:val="00EE180A"/>
    <w:rsid w:val="00EE1E19"/>
    <w:rsid w:val="00EE2EFC"/>
    <w:rsid w:val="00EF1484"/>
    <w:rsid w:val="00EF4E2C"/>
    <w:rsid w:val="00EF7031"/>
    <w:rsid w:val="00F04A01"/>
    <w:rsid w:val="00F123A2"/>
    <w:rsid w:val="00F2369F"/>
    <w:rsid w:val="00F30F7B"/>
    <w:rsid w:val="00F33309"/>
    <w:rsid w:val="00F36791"/>
    <w:rsid w:val="00F446DC"/>
    <w:rsid w:val="00F50D95"/>
    <w:rsid w:val="00F51BEB"/>
    <w:rsid w:val="00F57F39"/>
    <w:rsid w:val="00F57F3B"/>
    <w:rsid w:val="00F65D08"/>
    <w:rsid w:val="00F67BDB"/>
    <w:rsid w:val="00F751E2"/>
    <w:rsid w:val="00F75C17"/>
    <w:rsid w:val="00F77E11"/>
    <w:rsid w:val="00F8007F"/>
    <w:rsid w:val="00F818B2"/>
    <w:rsid w:val="00F83907"/>
    <w:rsid w:val="00F83EDF"/>
    <w:rsid w:val="00F8407C"/>
    <w:rsid w:val="00F86253"/>
    <w:rsid w:val="00F869AE"/>
    <w:rsid w:val="00F93467"/>
    <w:rsid w:val="00F94A7E"/>
    <w:rsid w:val="00F969C8"/>
    <w:rsid w:val="00FA5E62"/>
    <w:rsid w:val="00FA71C8"/>
    <w:rsid w:val="00FB45F6"/>
    <w:rsid w:val="00FC2C22"/>
    <w:rsid w:val="00FC67F4"/>
    <w:rsid w:val="00FC719B"/>
    <w:rsid w:val="00FD129B"/>
    <w:rsid w:val="00FD60C5"/>
    <w:rsid w:val="00FE6BDB"/>
    <w:rsid w:val="00FE6FF0"/>
    <w:rsid w:val="00FF15BD"/>
    <w:rsid w:val="00FF1E06"/>
    <w:rsid w:val="00FF2EE6"/>
    <w:rsid w:val="00FF6D26"/>
    <w:rsid w:val="00FF7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4613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429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361F6D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5C7A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C7AE1"/>
  </w:style>
  <w:style w:type="paragraph" w:styleId="Fuzeile">
    <w:name w:val="footer"/>
    <w:basedOn w:val="Standard"/>
    <w:link w:val="FuzeileZchn"/>
    <w:uiPriority w:val="99"/>
    <w:unhideWhenUsed/>
    <w:rsid w:val="005C7A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C7AE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37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37A1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5474F9"/>
    <w:pPr>
      <w:ind w:left="720"/>
      <w:contextualSpacing/>
    </w:pPr>
  </w:style>
  <w:style w:type="table" w:styleId="Tabellenraster">
    <w:name w:val="Table Grid"/>
    <w:basedOn w:val="NormaleTabelle"/>
    <w:uiPriority w:val="59"/>
    <w:rsid w:val="00BF7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B573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B573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B573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B573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B5731"/>
    <w:rPr>
      <w:b/>
      <w:bCs/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59"/>
    <w:rsid w:val="00A95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522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0F7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429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361F6D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5C7A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C7AE1"/>
  </w:style>
  <w:style w:type="paragraph" w:styleId="Fuzeile">
    <w:name w:val="footer"/>
    <w:basedOn w:val="Standard"/>
    <w:link w:val="FuzeileZchn"/>
    <w:uiPriority w:val="99"/>
    <w:unhideWhenUsed/>
    <w:rsid w:val="005C7A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C7AE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37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37A1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5474F9"/>
    <w:pPr>
      <w:ind w:left="720"/>
      <w:contextualSpacing/>
    </w:pPr>
  </w:style>
  <w:style w:type="table" w:styleId="Tabellenraster">
    <w:name w:val="Table Grid"/>
    <w:basedOn w:val="NormaleTabelle"/>
    <w:uiPriority w:val="59"/>
    <w:rsid w:val="00BF7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B573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B573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B573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B573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B5731"/>
    <w:rPr>
      <w:b/>
      <w:bCs/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59"/>
    <w:rsid w:val="00A95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522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0F7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B6CDDB-6F09-4878-BD00-B01BECDF94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rz- und Diabeteszentrum NRW</Company>
  <LinksUpToDate>false</LinksUpToDate>
  <CharactersWithSpaces>1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rnst, Barbara</dc:creator>
  <cp:lastModifiedBy>Zittermann, Armin</cp:lastModifiedBy>
  <cp:revision>9</cp:revision>
  <cp:lastPrinted>2015-09-16T14:23:00Z</cp:lastPrinted>
  <dcterms:created xsi:type="dcterms:W3CDTF">2016-05-11T08:56:00Z</dcterms:created>
  <dcterms:modified xsi:type="dcterms:W3CDTF">2016-06-22T08:10:00Z</dcterms:modified>
</cp:coreProperties>
</file>